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D77FB" w14:textId="24544FBB" w:rsidR="001E2864" w:rsidRPr="001E2864" w:rsidRDefault="00292044" w:rsidP="00887532">
      <w:pPr>
        <w:rPr>
          <w:rFonts w:eastAsia="Times New Roman" w:cstheme="minorHAnsi"/>
          <w:kern w:val="0"/>
          <w:sz w:val="24"/>
          <w:szCs w:val="24"/>
          <w:lang w:val="en-US" w:eastAsia="da-DK"/>
          <w14:ligatures w14:val="none"/>
        </w:rPr>
      </w:pPr>
      <w:r w:rsidRPr="00887532">
        <w:rPr>
          <w:rStyle w:val="eop"/>
          <w:rFonts w:cstheme="minorHAnsi"/>
          <w:sz w:val="24"/>
          <w:szCs w:val="24"/>
          <w:lang w:val="en-GB"/>
        </w:rPr>
        <w:t>Supplementary 1.</w:t>
      </w:r>
      <w:r w:rsidR="00887532">
        <w:rPr>
          <w:rStyle w:val="eop"/>
          <w:rFonts w:cstheme="minorHAnsi"/>
          <w:sz w:val="24"/>
          <w:szCs w:val="24"/>
          <w:lang w:val="en-GB"/>
        </w:rPr>
        <w:t xml:space="preserve"> </w:t>
      </w:r>
      <w:r w:rsidR="001C0D5D">
        <w:rPr>
          <w:rStyle w:val="eop"/>
          <w:rFonts w:cstheme="minorHAnsi"/>
          <w:sz w:val="24"/>
          <w:szCs w:val="24"/>
          <w:lang w:val="en-GB"/>
        </w:rPr>
        <w:t>Search Strategy</w:t>
      </w:r>
    </w:p>
    <w:p w14:paraId="6DF0B445" w14:textId="77777777" w:rsidR="001E2864" w:rsidRPr="001E2864" w:rsidRDefault="001E2864" w:rsidP="001E2864">
      <w:pPr>
        <w:numPr>
          <w:ilvl w:val="0"/>
          <w:numId w:val="7"/>
        </w:numPr>
        <w:spacing w:after="0" w:line="276" w:lineRule="auto"/>
        <w:contextualSpacing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base &amp; platform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MEDLINE (Ovid)</w:t>
      </w:r>
    </w:p>
    <w:p w14:paraId="46409DF9" w14:textId="77777777" w:rsidR="001E2864" w:rsidRPr="001E2864" w:rsidRDefault="001E2864" w:rsidP="001E2864">
      <w:pPr>
        <w:spacing w:after="0" w:line="276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Years of search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2014-2024</w:t>
      </w:r>
    </w:p>
    <w:p w14:paraId="37F92A4E" w14:textId="43FC1AA4" w:rsidR="001E2864" w:rsidRPr="001E2864" w:rsidRDefault="001E2864" w:rsidP="001E2864">
      <w:pPr>
        <w:spacing w:after="0" w:line="276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 search run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</w:t>
      </w:r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 xml:space="preserve">March 15, </w:t>
      </w:r>
      <w:proofErr w:type="gramStart"/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>2024</w:t>
      </w:r>
      <w:proofErr w:type="gramEnd"/>
      <w:r w:rsidR="00630541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 xml:space="preserve"> </w:t>
      </w:r>
      <w:ins w:id="0" w:author="Alice Kongsted" w:date="2025-09-29T12:40:00Z" w16du:dateUtc="2025-09-29T10:40:00Z">
        <w:r w:rsidR="00723D0E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>updated July 14, 2025</w:t>
        </w:r>
      </w:ins>
    </w:p>
    <w:p w14:paraId="6CD8CBCC" w14:textId="6CAE330C" w:rsidR="001E2864" w:rsidRPr="001E2864" w:rsidRDefault="001E2864" w:rsidP="001E2864">
      <w:pPr>
        <w:spacing w:after="0" w:line="276" w:lineRule="auto"/>
        <w:rPr>
          <w:rFonts w:eastAsia="Times New Roman" w:cstheme="minorHAnsi"/>
          <w:color w:val="000000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Numbers of records retrieved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</w:t>
      </w:r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>1.564</w:t>
      </w:r>
      <w:ins w:id="1" w:author="Alice Kongsted" w:date="2025-09-29T12:43:00Z" w16du:dateUtc="2025-09-29T10:43:00Z">
        <w:r w:rsidR="007B1524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 xml:space="preserve"> (</w:t>
        </w:r>
      </w:ins>
      <w:ins w:id="2" w:author="Alice Kongsted" w:date="2025-09-29T12:44:00Z" w16du:dateUtc="2025-09-29T10:44:00Z">
        <w:r w:rsidR="0096459D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 xml:space="preserve">update </w:t>
        </w:r>
      </w:ins>
      <w:ins w:id="3" w:author="Alice Kongsted" w:date="2025-09-29T12:43:00Z" w16du:dateUtc="2025-09-29T10:43:00Z">
        <w:r w:rsidR="0096459D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>3.</w:t>
        </w:r>
      </w:ins>
      <w:ins w:id="4" w:author="Alice Kongsted" w:date="2025-09-29T12:44:00Z" w16du:dateUtc="2025-09-29T10:44:00Z">
        <w:r w:rsidR="0096459D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>380)</w:t>
        </w:r>
      </w:ins>
    </w:p>
    <w:p w14:paraId="540F4CAA" w14:textId="77777777" w:rsidR="001E2864" w:rsidRPr="001E2864" w:rsidRDefault="001E2864" w:rsidP="001E2864">
      <w:pPr>
        <w:spacing w:after="0" w:line="276" w:lineRule="auto"/>
        <w:rPr>
          <w:rFonts w:eastAsia="Times New Roman" w:cstheme="minorHAnsi"/>
          <w:kern w:val="0"/>
          <w:lang w:val="en-US" w:eastAsia="da-DK"/>
          <w14:ligatures w14:val="none"/>
        </w:rPr>
      </w:pPr>
    </w:p>
    <w:p w14:paraId="69FD03D3" w14:textId="77777777" w:rsidR="001E2864" w:rsidRPr="001E2864" w:rsidRDefault="001E2864" w:rsidP="001E2864">
      <w:pPr>
        <w:spacing w:after="0" w:line="276" w:lineRule="auto"/>
        <w:rPr>
          <w:rFonts w:eastAsia="Times New Roman" w:cstheme="minorHAnsi"/>
          <w:kern w:val="0"/>
          <w:u w:val="single"/>
          <w:lang w:val="en-US" w:eastAsia="da-DK"/>
          <w14:ligatures w14:val="none"/>
        </w:rPr>
      </w:pPr>
      <w:r w:rsidRPr="001E2864">
        <w:rPr>
          <w:rFonts w:eastAsia="Times New Roman" w:cstheme="minorHAnsi"/>
          <w:kern w:val="0"/>
          <w:u w:val="single"/>
          <w:lang w:val="en-US" w:eastAsia="da-DK"/>
          <w14:ligatures w14:val="none"/>
        </w:rPr>
        <w:t xml:space="preserve">Search strategy: </w:t>
      </w:r>
    </w:p>
    <w:tbl>
      <w:tblPr>
        <w:tblW w:w="19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36"/>
      </w:tblGrid>
      <w:tr w:rsidR="001E2864" w:rsidRPr="00723D0E" w14:paraId="2962D5AF" w14:textId="77777777" w:rsidTr="001E2864">
        <w:trPr>
          <w:trHeight w:val="300"/>
        </w:trPr>
        <w:tc>
          <w:tcPr>
            <w:tcW w:w="19736" w:type="dxa"/>
            <w:noWrap/>
            <w:vAlign w:val="bottom"/>
          </w:tcPr>
          <w:p w14:paraId="2A88AF56" w14:textId="77777777" w:rsidR="001E2864" w:rsidRPr="001E2864" w:rsidRDefault="001E2864" w:rsidP="001E2864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  <w:tbl>
            <w:tblPr>
              <w:tblW w:w="195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596"/>
            </w:tblGrid>
            <w:tr w:rsidR="001E2864" w:rsidRPr="00630541" w14:paraId="24E50856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8BB4F7B" w14:textId="77777777" w:rsidR="001E2864" w:rsidRPr="001E2864" w:rsidRDefault="001E2864" w:rsidP="001E2864">
                  <w:pPr>
                    <w:spacing w:after="0" w:line="240" w:lineRule="auto"/>
                    <w:ind w:left="142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val="en-US" w:eastAsia="da-DK"/>
                    </w:rPr>
                    <w:t>1. back pain/ or low back pain/</w:t>
                  </w:r>
                </w:p>
              </w:tc>
            </w:tr>
            <w:tr w:rsidR="001E2864" w:rsidRPr="001E2864" w14:paraId="4B52B263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017D9F3E" w14:textId="77777777" w:rsidR="001E2864" w:rsidRPr="001E2864" w:rsidRDefault="001E2864" w:rsidP="001E2864">
                  <w:pPr>
                    <w:spacing w:after="0" w:line="240" w:lineRule="auto"/>
                    <w:ind w:left="142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2. spinal injuries/</w:t>
                  </w:r>
                </w:p>
              </w:tc>
            </w:tr>
            <w:tr w:rsidR="001E2864" w:rsidRPr="001E2864" w14:paraId="11A878A9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3E9267E4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3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pondyliti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661C1C03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0729B547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4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osteoarthritis</w:t>
                  </w:r>
                  <w:proofErr w:type="spellEnd"/>
                </w:p>
              </w:tc>
            </w:tr>
            <w:tr w:rsidR="001E2864" w:rsidRPr="001E2864" w14:paraId="3E0A3A95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F6B9A45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5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ciat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neuropathy</w:t>
                  </w:r>
                  <w:proofErr w:type="spellEnd"/>
                </w:p>
              </w:tc>
            </w:tr>
            <w:tr w:rsidR="001E2864" w:rsidRPr="001E2864" w14:paraId="3991F27B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29764716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6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ntervertebr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disc degeneration/</w:t>
                  </w:r>
                </w:p>
              </w:tc>
            </w:tr>
            <w:tr w:rsidR="001E2864" w:rsidRPr="001E2864" w14:paraId="1A2FFEB6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2F102A35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7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ntervertebr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disc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displacement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675221B5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3E4B3C39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8. spinal stenosis/</w:t>
                  </w:r>
                </w:p>
              </w:tc>
            </w:tr>
            <w:tr w:rsidR="001E2864" w:rsidRPr="001E2864" w14:paraId="4D322072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4E41623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9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pondylosis</w:t>
                  </w:r>
                  <w:proofErr w:type="spellEnd"/>
                </w:p>
              </w:tc>
            </w:tr>
            <w:tr w:rsidR="001E2864" w:rsidRPr="001E2864" w14:paraId="630FB1EF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17138631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0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fibromy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0FAE756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6C29F723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1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usculoskelet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E86905F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4899E31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2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y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5A23913E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4B5D6CCB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3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yofasci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yndrome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6C77CCB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2187EE23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4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tendo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injuries/</w:t>
                  </w:r>
                </w:p>
              </w:tc>
            </w:tr>
            <w:tr w:rsidR="001E2864" w:rsidRPr="001E2864" w14:paraId="7784485A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E0B6DE8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5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chron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17B9DA12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28D89431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6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arthr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55446E0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4FEF95D7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7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neck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0453DCD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7D2FDD2F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8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elv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</w:p>
              </w:tc>
            </w:tr>
            <w:tr w:rsidR="001E2864" w:rsidRPr="001E2864" w14:paraId="74F3EC4A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6B60A056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9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neck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injuries/</w:t>
                  </w:r>
                </w:p>
              </w:tc>
            </w:tr>
            <w:tr w:rsidR="001E2864" w:rsidRPr="001E2864" w14:paraId="010C5AFD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4CBCC632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20. exp back injuries/</w:t>
                  </w:r>
                </w:p>
              </w:tc>
            </w:tr>
            <w:tr w:rsidR="001E2864" w:rsidRPr="001E2864" w14:paraId="14E9120C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  <w:hideMark/>
                </w:tcPr>
                <w:p w14:paraId="520B41D3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21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radiculopathy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723D0E" w14:paraId="6499E5A4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</w:tcPr>
                <w:p w14:paraId="4C6625DC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val="en-US" w:eastAsia="da-DK"/>
                    </w:rPr>
                    <w:t xml:space="preserve">22. patellofemoral pain syndrome/ </w:t>
                  </w:r>
                </w:p>
                <w:p w14:paraId="05C7380D" w14:textId="77777777" w:rsidR="001E2864" w:rsidRPr="001E2864" w:rsidRDefault="001E2864" w:rsidP="001E2864">
                  <w:pPr>
                    <w:spacing w:after="0" w:line="240" w:lineRule="auto"/>
                    <w:ind w:left="141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val="en-US" w:eastAsia="da-DK"/>
                    </w:rPr>
                    <w:t>23. shoulder impingement syndrome/</w:t>
                  </w:r>
                </w:p>
                <w:tbl>
                  <w:tblPr>
                    <w:tblW w:w="9972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252"/>
                  </w:tblGrid>
                  <w:tr w:rsidR="001E2864" w:rsidRPr="00630541" w14:paraId="00B9C89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6BDF70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24. ((low* adj2 (back adj2 pain*)) or (low-back* adj2 pain*) or (lower-back* adj2 pain*) or (low* adj2 back-   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51E5F72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252146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5. ((low* adj2 (back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) or (low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 or (lower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 or (low* adj2 back-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76F9534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E46A37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6. ((low* adj2 (back adj2 trauma*)) or (low-back adj2 trauma*) or (lower-back* adj2 trauma*) or (low* adj2 back-trauma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637F2B4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5FCEF8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7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7EA0B76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0ABEC9B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8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5F5988C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6A97E2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lastRenderedPageBreak/>
                          <w:t xml:space="preserve">29. (back adj3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prain* or strain* or disorder* or mechanical or syndrome* or ach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51CAC7D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8E1998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0. (intervertebr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78F0D92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B60BAF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1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18A9C60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AC8E945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ody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63E2173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41E925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3. (lumbago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eg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0BD9EEE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3A13E24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4. l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umboischialg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26912B0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2ADF4B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5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iriformi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095C0E6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A2C87A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6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5BF7CC9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BA1098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7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211F3FED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C70DEC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8. ("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i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" adj2 (joint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3B96A02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6E43373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9. (cervic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7F859BC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C8A44F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0. (cervical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4995481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3B6743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1. (thoracic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29F464D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EFC23B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2. (thoracic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10887B8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FCCD80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3. (sciatic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eg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64B1E94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EF7D4F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44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teno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vertebr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3D4A0D3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84F8265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45. (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)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steoarth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3D45DBE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CEAF85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6. (spinal* adj3 (condition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16ABFF6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C11EC8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7. (spine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3F5F466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F724F7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8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150F355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51D6DE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9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2B122E3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37E9B23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0. (radiating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630541" w14:paraId="3E43430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3848730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1. (radicular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6C21665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56E864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ip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7C864F0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8602C0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3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5F076B47" w14:textId="77777777">
                    <w:trPr>
                      <w:trHeight w:val="32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7929FC0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4. (fibromyalgia adj3 (pain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musculoskeletal* or symptom* or chronic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5FFB6BB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AAB7D8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5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754823C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B61781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6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45806B0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B916FF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7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s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6306019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A97F7B0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8. (neck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yndrom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27BA636D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877D1D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9. shoulder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6F7D124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4850E2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60. knee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2488FA2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C32663D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61. hip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21D486E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5F20C74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62. patellofemoral adj2 (pain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6E82E0E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147E75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63.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houl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impingem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65AD6F6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DF9DD5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lastRenderedPageBreak/>
                          <w:t xml:space="preserve">64. (rotator cuff* adj2 (syndrom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tear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amage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019066A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998AF7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65. p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ersist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6C8791A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BBE3F1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66.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A61B52" w14:paraId="114345A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7EB8468" w14:textId="77777777" w:rsidR="001E2864" w:rsidRPr="001E2864" w:rsidRDefault="001E2864" w:rsidP="001E2864">
                        <w:pPr>
                          <w:spacing w:after="0" w:line="240" w:lineRule="auto"/>
                          <w:ind w:left="141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67. (chronic adj2 (pain* or syndrome* or musculoskeletal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44E5B37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CD3D02A" w14:textId="77777777" w:rsidR="001E2864" w:rsidRPr="001E2864" w:rsidRDefault="001E2864" w:rsidP="001E2864">
                        <w:pPr>
                          <w:spacing w:after="0" w:line="240" w:lineRule="auto"/>
                          <w:ind w:left="141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68. l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ngstandin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5E2D3B4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</w:tcPr>
                      <w:p w14:paraId="3B22149A" w14:textId="77777777" w:rsidR="001E2864" w:rsidRPr="001E2864" w:rsidRDefault="001E2864" w:rsidP="001E2864">
                        <w:pPr>
                          <w:spacing w:after="0" w:line="240" w:lineRule="auto"/>
                          <w:ind w:left="141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69. (whiplash* adj2 (pain* or syndrome* or associated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  <w:p w14:paraId="257D18E9" w14:textId="77777777" w:rsidR="001E2864" w:rsidRPr="001E2864" w:rsidRDefault="001E2864" w:rsidP="001E2864">
                        <w:pPr>
                          <w:spacing w:after="0" w:line="240" w:lineRule="auto"/>
                          <w:ind w:left="141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70. or/1-69</w:t>
                        </w:r>
                      </w:p>
                      <w:p w14:paraId="4B3168A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</w:p>
                      <w:tbl>
                        <w:tblPr>
                          <w:tblW w:w="8256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0112"/>
                        </w:tblGrid>
                        <w:tr w:rsidR="001E2864" w:rsidRPr="001E2864" w14:paraId="0E373936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4187B4FE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1. patient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as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Topic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7DD1E325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779A8449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2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consumer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information/</w:t>
                              </w:r>
                            </w:p>
                          </w:tc>
                        </w:tr>
                        <w:tr w:rsidR="001E2864" w:rsidRPr="001E2864" w14:paraId="4CC3C73D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780401BE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3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self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care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0106B828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0DBF5AB0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4. patient participation/</w:t>
                              </w:r>
                            </w:p>
                          </w:tc>
                        </w:tr>
                        <w:tr w:rsidR="001E2864" w:rsidRPr="001E2864" w14:paraId="414B9874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79D37C11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5. patient compliance/</w:t>
                              </w:r>
                            </w:p>
                          </w:tc>
                        </w:tr>
                        <w:tr w:rsidR="001E2864" w:rsidRPr="001E2864" w14:paraId="6F0EE402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0C247E53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6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self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-management/</w:t>
                              </w:r>
                            </w:p>
                          </w:tc>
                        </w:tr>
                        <w:tr w:rsidR="001E2864" w:rsidRPr="001E2864" w14:paraId="3083D38F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294E00DC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7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6548235A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4C57F468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8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promotion/</w:t>
                              </w:r>
                            </w:p>
                          </w:tc>
                        </w:tr>
                        <w:tr w:rsidR="001E2864" w:rsidRPr="00723D0E" w14:paraId="5D2E30F3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1B813147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79. patient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2D2D2D"/>
                                  <w:lang w:eastAsia="da-DK"/>
                                </w:rPr>
                                <w:t xml:space="preserve"> handout/</w:t>
                              </w:r>
                            </w:p>
                            <w:tbl>
                              <w:tblPr>
                                <w:tblW w:w="9972" w:type="dxa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972"/>
                              </w:tblGrid>
                              <w:tr w:rsidR="001E2864" w:rsidRPr="00A61B52" w14:paraId="7490A049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64C34C1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0. (patient adj2 (education* or advice or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reassur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A61B52" w14:paraId="2873C5A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B61F7FE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1. consumer adj2 health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A61B52" w14:paraId="2E8CFE1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C71A327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2. (self* adj2 (care* or self-care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A61B52" w14:paraId="584634B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1FB7F0E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3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(self* adj2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 or self-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6AF07DC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86161C5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4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(self* adj help*) or self-help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7B50F55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27156859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85. patient adj2 (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mpowerment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16002B9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BE04691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6. (health adj2 (information* or literacy* or promotion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20EB8679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F948CD5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7. (pain adj2 (education* or coping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ement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3D72CEE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6928130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8. (therapeutic adj2 educ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13441EB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877494E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9. (explain adj2 pai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14010F51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75A0866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90. p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sychoeducation</w:t>
                                    </w:r>
                                    <w:proofErr w:type="spellEnd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53C69339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7B55D3D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1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(patient education*) adj4 (online* or written* or oral* or verbal* or digital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health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2EC1F96D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40AD60A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92. (education adj2 (neuroscience* or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b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phys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7B8871B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28AA27D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93. (patient education* adj4 (app or apps or application* or internet or website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web-site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web-base* or (web* adj2 page*) or (web* adj2 application*) or (web* adj2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interfac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05E9CC9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C7F97A8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4. (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behavio?ral</w:t>
                                    </w:r>
                                    <w:proofErr w:type="spellEnd"/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 adj2 (education* or intervention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307C0F0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55A9E69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95. r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assurin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 xml:space="preserve"> adj2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71A61D5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2258E37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6. (ergonomic* adj2 (education* or advice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5B9BFB8D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</w:tcPr>
                                  <w:p w14:paraId="5A2804EA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7. (patient education* adj3 (individual or group* or group-based or face-to-face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  <w:p w14:paraId="4C516B5C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98. or/71-97</w:t>
                                    </w:r>
                                  </w:p>
                                  <w:p w14:paraId="6A9086E7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</w:p>
                                  <w:tbl>
                                    <w:tblPr>
                                      <w:tblW w:w="8256" w:type="dxa"/>
                                      <w:tblCellMar>
                                        <w:left w:w="70" w:type="dxa"/>
                                        <w:right w:w="7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8396"/>
                                    </w:tblGrid>
                                    <w:tr w:rsidR="001E2864" w:rsidRPr="001E2864" w14:paraId="6580EFB3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5944DFE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9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systematic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review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118BC547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E788B7C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100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meta-analysi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5D9BBA5D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A1BF53B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101. exp "review literature as topic"/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2D9FE007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A496B23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102. exp meta-analysis as topic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78C5DFB2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9623CDD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103. d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elphi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technique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23FF61EA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A23A1B4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104. exp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consensu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development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conference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5BCDEAD7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</w:tcPr>
                                        <w:p w14:paraId="175C1A96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105. guideline/</w:t>
                                          </w:r>
                                        </w:p>
                                        <w:tbl>
                                          <w:tblPr>
                                            <w:tblW w:w="8256" w:type="dxa"/>
                                            <w:tblCellMar>
                                              <w:left w:w="70" w:type="dxa"/>
                                              <w:right w:w="70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256"/>
                                          </w:tblGrid>
                                          <w:tr w:rsidR="001E2864" w:rsidRPr="00723D0E" w14:paraId="6FD2D49A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4374B865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06. systematic* adj2 (review* or overview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71043D9E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063316F4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7. meta?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48DDCB23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4ABCD254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8. network meta?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0D02B4D6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7FC6E9C2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9. network meta 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20F36285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3BE024DF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  <w:t xml:space="preserve">110. (consensus adj2 (report* or statement* or 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  <w:t>development*)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  <w:t>ab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  <w:t>ti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7B9F9DEE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center"/>
                                                <w:hideMark/>
                                              </w:tcPr>
                                              <w:p w14:paraId="3417442F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11. (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delphi</w:t>
                                                </w:r>
                                                <w:proofErr w:type="spell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 xml:space="preserve"> adj2 (stud* or technique* or process* or consensus)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1E2864" w14:paraId="3F0C155A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357AB204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 xml:space="preserve">112. (guideline* 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>adj</w:t>
                                                </w:r>
                                                <w:proofErr w:type="spell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 xml:space="preserve"> (international or national)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1ABE3319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4D9BE5A0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13. or/ 99-112</w:t>
                                                </w:r>
                                              </w:p>
                                              <w:p w14:paraId="70C51359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  <w:p w14:paraId="53843092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14. 70 AND 98 AND 113</w:t>
                                                </w:r>
                                              </w:p>
                                              <w:p w14:paraId="114838F8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limit 114 to yr="2014 - 2024"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14:paraId="0DBB17FB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</w:pPr>
                                        </w:p>
                                        <w:p w14:paraId="5D93C01D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</w:pPr>
                                        </w:p>
                                        <w:tbl>
                                          <w:tblPr>
                                            <w:tblW w:w="8256" w:type="dxa"/>
                                            <w:tblCellMar>
                                              <w:left w:w="70" w:type="dxa"/>
                                              <w:right w:w="70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256"/>
                                          </w:tblGrid>
                                          <w:tr w:rsidR="001E2864" w:rsidRPr="00723D0E" w14:paraId="4DB005B7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083E00C4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231A1E69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74D82541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66A605EA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3C0D55EC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00926085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0A3DD148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734008D4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0A8D8BFC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58EC3467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7A9FA0E4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2D2D2D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26AA530C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center"/>
                                              </w:tcPr>
                                              <w:p w14:paraId="78A32AB5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21FC06FF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6F40BF69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1E2864" w:rsidRPr="00723D0E" w14:paraId="48F63007" w14:textId="77777777">
                                            <w:trPr>
                                              <w:trHeight w:val="300"/>
                                            </w:trPr>
                                            <w:tc>
                                              <w:tcPr>
                                                <w:tcW w:w="8256" w:type="dxa"/>
                                                <w:noWrap/>
                                                <w:vAlign w:val="bottom"/>
                                              </w:tcPr>
                                              <w:p w14:paraId="5CA5352F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14:paraId="279D6239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Aptos" w:cstheme="minorHAnsi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14:paraId="05B7148C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Aptos" w:cstheme="minorHAnsi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0A0E2F03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Aptos" w:cstheme="minorHAnsi"/>
                                  <w:sz w:val="24"/>
                                  <w:szCs w:val="24"/>
                                  <w:lang w:val="en-GB"/>
                                </w:rPr>
                              </w:pPr>
                            </w:p>
                          </w:tc>
                        </w:tr>
                      </w:tbl>
                      <w:p w14:paraId="5018B03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Aptos" w:cstheme="minorHAnsi"/>
                            <w:sz w:val="24"/>
                            <w:szCs w:val="24"/>
                            <w:lang w:val="en-GB"/>
                          </w:rPr>
                        </w:pPr>
                      </w:p>
                    </w:tc>
                  </w:tr>
                </w:tbl>
                <w:p w14:paraId="08489C1E" w14:textId="77777777" w:rsidR="001E2864" w:rsidRPr="001E2864" w:rsidRDefault="001E2864" w:rsidP="001E2864">
                  <w:pPr>
                    <w:spacing w:after="0" w:line="240" w:lineRule="auto"/>
                    <w:ind w:left="720"/>
                    <w:contextualSpacing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</w:p>
              </w:tc>
            </w:tr>
            <w:tr w:rsidR="001E2864" w:rsidRPr="00723D0E" w14:paraId="7E1F25A4" w14:textId="77777777">
              <w:trPr>
                <w:trHeight w:val="300"/>
              </w:trPr>
              <w:tc>
                <w:tcPr>
                  <w:tcW w:w="19596" w:type="dxa"/>
                  <w:noWrap/>
                  <w:vAlign w:val="bottom"/>
                </w:tcPr>
                <w:p w14:paraId="7F0BAE00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</w:p>
              </w:tc>
            </w:tr>
          </w:tbl>
          <w:p w14:paraId="0BF3F74C" w14:textId="77777777" w:rsidR="001E2864" w:rsidRPr="001E2864" w:rsidRDefault="001E2864" w:rsidP="001E2864">
            <w:pPr>
              <w:spacing w:after="0" w:line="240" w:lineRule="auto"/>
              <w:rPr>
                <w:rFonts w:eastAsia="Aptos" w:cstheme="minorHAnsi"/>
                <w:sz w:val="24"/>
                <w:szCs w:val="24"/>
                <w:lang w:val="en-GB"/>
              </w:rPr>
            </w:pPr>
          </w:p>
        </w:tc>
      </w:tr>
    </w:tbl>
    <w:p w14:paraId="4FAC6175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US" w:eastAsia="da-DK"/>
          <w14:ligatures w14:val="none"/>
        </w:rPr>
      </w:pPr>
    </w:p>
    <w:p w14:paraId="232398E7" w14:textId="77777777" w:rsidR="001E2864" w:rsidRPr="001E2864" w:rsidRDefault="001E2864" w:rsidP="001E2864">
      <w:pPr>
        <w:spacing w:after="0" w:line="276" w:lineRule="auto"/>
        <w:rPr>
          <w:rFonts w:eastAsia="Times New Roman" w:cstheme="minorHAnsi"/>
          <w:kern w:val="0"/>
          <w:sz w:val="24"/>
          <w:szCs w:val="24"/>
          <w:lang w:val="en-US" w:eastAsia="da-DK"/>
          <w14:ligatures w14:val="none"/>
        </w:rPr>
      </w:pPr>
      <w:r w:rsidRPr="001E2864">
        <w:rPr>
          <w:rFonts w:eastAsia="Times New Roman" w:cstheme="minorHAnsi"/>
          <w:kern w:val="0"/>
          <w:sz w:val="24"/>
          <w:szCs w:val="24"/>
          <w:lang w:val="en-US" w:eastAsia="da-DK"/>
          <w14:ligatures w14:val="none"/>
        </w:rPr>
        <w:br w:type="page"/>
      </w:r>
    </w:p>
    <w:p w14:paraId="27AD8FC4" w14:textId="77777777" w:rsidR="001E2864" w:rsidRPr="001E2864" w:rsidRDefault="001E2864" w:rsidP="001E2864">
      <w:pPr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base &amp; platform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EMBASE (Ovid)</w:t>
      </w:r>
    </w:p>
    <w:p w14:paraId="48710E5F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Years of search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2014 - 2024</w:t>
      </w:r>
    </w:p>
    <w:p w14:paraId="344126E2" w14:textId="5385AEA5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 search run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</w:t>
      </w:r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 xml:space="preserve">March 15, </w:t>
      </w:r>
      <w:proofErr w:type="gramStart"/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>2024</w:t>
      </w:r>
      <w:proofErr w:type="gramEnd"/>
      <w:ins w:id="5" w:author="Alice Kongsted" w:date="2025-09-29T12:41:00Z" w16du:dateUtc="2025-09-29T10:41:00Z">
        <w:r w:rsidR="00EE0622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 xml:space="preserve"> </w:t>
        </w:r>
        <w:r w:rsidR="00EE0622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>updated July 14, 2025</w:t>
        </w:r>
      </w:ins>
    </w:p>
    <w:p w14:paraId="427D73CF" w14:textId="61CF2AEB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Numbers of records retrieved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2.573</w:t>
      </w:r>
      <w:ins w:id="6" w:author="Alice Kongsted" w:date="2025-09-29T12:44:00Z" w16du:dateUtc="2025-09-29T10:44:00Z">
        <w:r w:rsidR="0096459D">
          <w:rPr>
            <w:rFonts w:eastAsia="Times New Roman" w:cstheme="minorHAnsi"/>
            <w:kern w:val="0"/>
            <w:lang w:val="en-US" w:eastAsia="da-DK"/>
            <w14:ligatures w14:val="none"/>
          </w:rPr>
          <w:t xml:space="preserve"> (update </w:t>
        </w:r>
        <w:r w:rsidR="00E13B06">
          <w:rPr>
            <w:rFonts w:eastAsia="Times New Roman" w:cstheme="minorHAnsi"/>
            <w:kern w:val="0"/>
            <w:lang w:val="en-US" w:eastAsia="da-DK"/>
            <w14:ligatures w14:val="none"/>
          </w:rPr>
          <w:t>6.069)</w:t>
        </w:r>
      </w:ins>
    </w:p>
    <w:p w14:paraId="61D09F85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US" w:eastAsia="da-DK"/>
          <w14:ligatures w14:val="none"/>
        </w:rPr>
      </w:pPr>
    </w:p>
    <w:p w14:paraId="1B848A8F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u w:val="single"/>
          <w:lang w:val="en-US" w:eastAsia="da-DK"/>
          <w14:ligatures w14:val="none"/>
        </w:rPr>
      </w:pPr>
      <w:r w:rsidRPr="001E2864">
        <w:rPr>
          <w:rFonts w:eastAsia="Times New Roman" w:cstheme="minorHAnsi"/>
          <w:kern w:val="0"/>
          <w:u w:val="single"/>
          <w:lang w:val="en-US" w:eastAsia="da-DK"/>
          <w14:ligatures w14:val="none"/>
        </w:rPr>
        <w:t xml:space="preserve">Search strategy: </w:t>
      </w:r>
    </w:p>
    <w:p w14:paraId="46C4503D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</w:p>
    <w:tbl>
      <w:tblPr>
        <w:tblW w:w="19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96"/>
      </w:tblGrid>
      <w:tr w:rsidR="001E2864" w:rsidRPr="00723D0E" w14:paraId="0A614E1D" w14:textId="77777777" w:rsidTr="001E2864">
        <w:trPr>
          <w:trHeight w:val="300"/>
        </w:trPr>
        <w:tc>
          <w:tcPr>
            <w:tcW w:w="19596" w:type="dxa"/>
            <w:noWrap/>
            <w:vAlign w:val="bottom"/>
            <w:hideMark/>
          </w:tcPr>
          <w:tbl>
            <w:tblPr>
              <w:tblpPr w:leftFromText="141" w:rightFromText="141" w:vertAnchor="text" w:horzAnchor="margin" w:tblpY="-333"/>
              <w:tblOverlap w:val="never"/>
              <w:tblW w:w="99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392"/>
            </w:tblGrid>
            <w:tr w:rsidR="001E2864" w:rsidRPr="001E2864" w14:paraId="6410B1C2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74470827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backache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723D0E" w14:paraId="274011C9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6F804766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val="en-US" w:eastAsia="da-DK"/>
                    </w:rPr>
                    <w:t>2. intervertebral disk disease/ or spinal pain/ or spine injury/ or spine instability/ or spine malformation/ or spondylitis/ or spondylolisthesis/ or spondylolysis/ or spondylosis/ or vertebral canal stenosis/</w:t>
                  </w:r>
                </w:p>
              </w:tc>
            </w:tr>
            <w:tr w:rsidR="001E2864" w:rsidRPr="001E2864" w14:paraId="2649480C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5FF71E10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3. exp spinal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osteoarthriti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8E843CE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645DADFA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4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osteoarthriti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62F4637B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017E3CF0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5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ciatic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17CD61CF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54994A8A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6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schi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725804C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3D2DF53A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7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neck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njury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5CF4EC2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64B7AF5C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8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whiplash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njury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783E0CC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2D0D6FB9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9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radiculopathy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44EE13F3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1953F516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0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tendiniti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723D0E" w14:paraId="5C170EAA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7C802BA3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val="en-US" w:eastAsia="da-DK"/>
                    </w:rPr>
                    <w:t>11. exp complex regional pain syndrome/</w:t>
                  </w:r>
                </w:p>
              </w:tc>
            </w:tr>
            <w:tr w:rsidR="001E2864" w:rsidRPr="001E2864" w14:paraId="6F309479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7B9A72BC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12. c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hron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A2A0C67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35BCE1AA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3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tellofemor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syndrome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EDC6020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2A2A967F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4. exp hi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</w:p>
              </w:tc>
            </w:tr>
            <w:tr w:rsidR="001E2864" w:rsidRPr="001E2864" w14:paraId="3DCA4DF2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27608B3C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5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knee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165DEE8A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151D0BE4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6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arthr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685F07F7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2C94ED44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7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elv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723D0E" w14:paraId="74EB9AB4" w14:textId="77777777">
              <w:trPr>
                <w:trHeight w:val="300"/>
              </w:trPr>
              <w:tc>
                <w:tcPr>
                  <w:tcW w:w="9972" w:type="dxa"/>
                  <w:noWrap/>
                  <w:vAlign w:val="bottom"/>
                  <w:hideMark/>
                </w:tcPr>
                <w:p w14:paraId="20C18CC3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8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usculoskelet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injury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  <w:tbl>
                  <w:tblPr>
                    <w:tblW w:w="9972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252"/>
                  </w:tblGrid>
                  <w:tr w:rsidR="001E2864" w:rsidRPr="00723D0E" w14:paraId="45AB3AB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C41DC3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19. ((low* adj2 (back adj2 pain*)) or (low-back* adj2 pain*) or (lower-back* adj2 pain*) or (low* adj2 back-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C03C31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4F7A863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0. ((low* adj2 (back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) or (low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 or (lower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 or (low* adj2 back-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67AD691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76137F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1. ((low* adj2 (back adj2 trauma*)) or (low-back adj2 trauma*) or (lower-back* adj2 trauma*) or (low* adj2 back-trauma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7F0489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2A6113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2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4CCAC9B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81DDD9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3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4551B4E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AA84AFE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4. (back adj3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prain* or strain* or disorder* or mechanical or syndrome* or ach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781DFE8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A952E4C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5. (intervertebr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6496D12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1BAC14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6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5F24AAF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8E1F29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ody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08D041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CC0190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7. (lumbago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eg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5A23422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CE2214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28. l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umboischialg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2AB38E8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5AD0C0A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29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iriformi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4D2846B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56EF7E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0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7F9AD9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D2E658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1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0C88C0B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085EAAC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2. ("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i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" adj2 (joint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2B8C36A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557275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3. (cervic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428A92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D19719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4. (cervical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862614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6EDB5B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5. (thoracic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0084977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13A315E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6. (thoracic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5F897D4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9B2E85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7. (sciatic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eg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53D1947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898AA7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8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teno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vertebr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7A143EC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A397A44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9. (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)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steoarth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77A69E7D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5B9E58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0. (spinal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01EB158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E1B21C3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1. (spine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43D95F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2A58DCC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69BF34D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9AF00D2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3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44.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1AC1AA8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75AA03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5. (radiating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low-back* or lower-back* or cervical* or thoracic or spin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inal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C88B15D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2B81EF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6. (radicular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6CB0611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3090923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7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adj2 (knee* or hip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333F484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588FC2E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48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4082C5D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DC598C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9. (fibromyalgia adj3 (pain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musculoskeletal* or symptom* or chronic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7745A9BD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3ED7245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0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44693B5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68DAE6C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1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24746B4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415D40B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s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B1761C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143A4D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3. (neck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yndrom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C2B196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B0E3C47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4. shoulder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9E9957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C7970C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5. knee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32EDD05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118792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6. hip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70D7759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85DC83B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7. patellofemoral adj2 (pain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3904AD8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4C7333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8. s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houl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impingem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0A4D5C5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381169E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9. (rotator cuff* adj2 (syndrom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tear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amage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0F655A7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4DBCD71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60. p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ersist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154E490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E4C6F15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61-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7C15C6D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754678F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62. (chronic adj2 (pain* or syndrome* or musculoskeletal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1E2864" w14:paraId="104CCA1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A7B1E78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63. l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ngstandin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</w:tc>
                  </w:tr>
                  <w:tr w:rsidR="001E2864" w:rsidRPr="00723D0E" w14:paraId="61AB3C6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</w:tcPr>
                      <w:p w14:paraId="6CF2C9A5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64. (whiplash* adj2 (pain* or syndrome* or associated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b,kf</w:t>
                        </w:r>
                        <w:proofErr w:type="spellEnd"/>
                        <w:proofErr w:type="gramEnd"/>
                      </w:p>
                      <w:p w14:paraId="392EBC99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65. or/ 1-64</w:t>
                        </w:r>
                      </w:p>
                      <w:p w14:paraId="51060496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</w:p>
                      <w:tbl>
                        <w:tblPr>
                          <w:tblW w:w="8236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0112"/>
                        </w:tblGrid>
                        <w:tr w:rsidR="001E2864" w:rsidRPr="001E2864" w14:paraId="3F0EA252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6EEAC183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6. exp patient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5B36EAAE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2F75F4A3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7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7D8E5F69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64D5EA67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8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literacy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4858A25B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59EF31DC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9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consumer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information/</w:t>
                              </w:r>
                            </w:p>
                          </w:tc>
                        </w:tr>
                        <w:tr w:rsidR="001E2864" w:rsidRPr="001E2864" w14:paraId="005005BC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0B596A4F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70. information/</w:t>
                              </w:r>
                            </w:p>
                          </w:tc>
                        </w:tr>
                        <w:tr w:rsidR="001E2864" w:rsidRPr="001E2864" w14:paraId="1896C29D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18F8B725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71. patient information/</w:t>
                              </w:r>
                            </w:p>
                          </w:tc>
                        </w:tr>
                        <w:tr w:rsidR="001E2864" w:rsidRPr="001E2864" w14:paraId="32D32FE8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6AB4BD68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72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psycho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6C5B0634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6AE19D43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73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self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care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4586C36B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7B09E442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74. exp reassurance/</w:t>
                              </w:r>
                            </w:p>
                          </w:tc>
                        </w:tr>
                        <w:tr w:rsidR="001E2864" w:rsidRPr="001E2864" w14:paraId="502C0A76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  <w:hideMark/>
                            </w:tcPr>
                            <w:p w14:paraId="5E03BB0F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75. exp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mpowerment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723D0E" w14:paraId="1DBC5938" w14:textId="77777777">
                          <w:trPr>
                            <w:trHeight w:val="300"/>
                          </w:trPr>
                          <w:tc>
                            <w:tcPr>
                              <w:tcW w:w="8236" w:type="dxa"/>
                              <w:noWrap/>
                              <w:vAlign w:val="bottom"/>
                            </w:tcPr>
                            <w:p w14:paraId="449A2CCE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76. exp patient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mpowerment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  <w:tbl>
                              <w:tblPr>
                                <w:tblW w:w="9972" w:type="dxa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972"/>
                              </w:tblGrid>
                              <w:tr w:rsidR="001E2864" w:rsidRPr="00723D0E" w14:paraId="7A264AEC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9B5AFCD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77. (patient adj2 (education* or advice or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reassur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0C178DCD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2A153ED0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8. consumer adj2 health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03E2484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EA7BBF3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9. (self* adj2 (care* or self-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care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15215A7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AFA732E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0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(self* adj2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 or self-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61CAAA73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B986E4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1. ((self* adj help*) or self-help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2A4A54A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6F9DAC4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82. patient adj2 (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mpowerment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3410A3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09DDD57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3. (health adj2 (information* or literacy* or promotion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92B9FD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1313E31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4. (pain adj2 (education* or coping* or management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BA0476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299EC961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5. (therapeutic adj2 educ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5E9CB03F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5EE0515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6. (explain adj2 pai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0ABA8626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C224B96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87. p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sychoeducation</w:t>
                                    </w:r>
                                    <w:proofErr w:type="spellEnd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61A2EDB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0B90C50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8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(patient education*) adj4 (online* or written* or oral* or verbal* or digital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health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7279B925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584609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9. (education adj2 (neuroscience* or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b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phys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78A8404E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2C0C73D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90. (patient education* adj4 (app or apps or application* or internet or website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web-site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web-base* or (web* adj2 page*) or (web* adj2 application*) or (web* adj2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interfac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4EF2E2B5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9B7E5AC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1. (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behavio?ral</w:t>
                                    </w:r>
                                    <w:proofErr w:type="spellEnd"/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 adj2 (education* or intervention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1E2864" w14:paraId="52C224AD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56F010D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92. r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assurin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 xml:space="preserve"> adj2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646CC611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D05D942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3. (ergonomic* adj2 (education* or advice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</w:tc>
                              </w:tr>
                              <w:tr w:rsidR="001E2864" w:rsidRPr="00723D0E" w14:paraId="5FD353E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</w:tcPr>
                                  <w:p w14:paraId="3BF75537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4. (patient education* adj3 (individual or group* or group-based or face-to-face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ab,kf</w:t>
                                    </w:r>
                                    <w:proofErr w:type="spellEnd"/>
                                    <w:proofErr w:type="gramEnd"/>
                                  </w:p>
                                  <w:p w14:paraId="1A8CED0F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95. or/ 66-94</w:t>
                                    </w:r>
                                  </w:p>
                                  <w:p w14:paraId="2B6F1644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</w:p>
                                  <w:tbl>
                                    <w:tblPr>
                                      <w:tblW w:w="8256" w:type="dxa"/>
                                      <w:tblCellMar>
                                        <w:left w:w="70" w:type="dxa"/>
                                        <w:right w:w="7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8463"/>
                                    </w:tblGrid>
                                    <w:tr w:rsidR="001E2864" w:rsidRPr="001E2864" w14:paraId="649AF7DE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FB602EC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96. "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systematic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review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"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029D7F1D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823DB36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7. exp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meta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analysi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0AAC57B6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F221C80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8. exp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delphi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study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6EDC94DF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0AD993E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9. exp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consensu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development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2B6B4F38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F481571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100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network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analysi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2505D9EA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</w:tcPr>
                                        <w:p w14:paraId="4ECACF8A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101. guideline/</w:t>
                                          </w:r>
                                        </w:p>
                                        <w:tbl>
                                          <w:tblPr>
                                            <w:tblW w:w="8323" w:type="dxa"/>
                                            <w:tblCellMar>
                                              <w:left w:w="70" w:type="dxa"/>
                                              <w:right w:w="70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323"/>
                                          </w:tblGrid>
                                          <w:tr w:rsidR="001E2864" w:rsidRPr="00723D0E" w14:paraId="7ACCE4DD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5588C3D0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02. systematic* adj2 (review* or overview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20536278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2174FE7A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3. meta?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11E72A61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39F54865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4. network meta?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0D34E721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6C517CFD" w14:textId="77777777" w:rsidR="001E2864" w:rsidRPr="003E00BF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</w:pPr>
                                                <w:r w:rsidRPr="003E00BF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nb-NO" w:eastAsia="da-DK"/>
                                                  </w:rPr>
                                                  <w:t>105. network meta anal*.ti,ab,kf</w:t>
                                                </w:r>
                                              </w:p>
                                            </w:tc>
                                          </w:tr>
                                          <w:tr w:rsidR="001E2864" w:rsidRPr="00723D0E" w14:paraId="57C05861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14:paraId="4193A226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06. (consensus adj2 (report* or statement)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175AF5C8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center"/>
                                                <w:hideMark/>
                                              </w:tcPr>
                                              <w:p w14:paraId="090B7382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07. (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delphi</w:t>
                                                </w:r>
                                                <w:proofErr w:type="spell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 xml:space="preserve"> adj2 (stud* or technique* or process* or consensus)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c>
                                          </w:tr>
                                          <w:tr w:rsidR="001E2864" w:rsidRPr="00723D0E" w14:paraId="4F488E18" w14:textId="77777777">
                                            <w:trPr>
                                              <w:trHeight w:val="306"/>
                                            </w:trPr>
                                            <w:tc>
                                              <w:tcPr>
                                                <w:tcW w:w="8323" w:type="dxa"/>
                                                <w:noWrap/>
                                                <w:vAlign w:val="bottom"/>
                                              </w:tcPr>
                                              <w:p w14:paraId="1793ABF0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 xml:space="preserve">108. </w:t>
                                                </w: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 xml:space="preserve">(guideline* 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>adj</w:t>
                                                </w:r>
                                                <w:proofErr w:type="spell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 xml:space="preserve"> (international or national)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>).</w:t>
                                                </w:r>
                                                <w:proofErr w:type="spell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>ti</w:t>
                                                </w:r>
                                                <w:proofErr w:type="gramEnd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>,</w:t>
                                                </w:r>
                                                <w:proofErr w:type="gramStart"/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>ab,kf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  <w:p w14:paraId="1737C518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GB" w:eastAsia="da-DK"/>
                                                  </w:rPr>
                                                  <w:t xml:space="preserve">109. </w:t>
                                                </w: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or/ 96-108</w:t>
                                                </w:r>
                                              </w:p>
                                              <w:p w14:paraId="5190F851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  <w:p w14:paraId="41932A05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110. 65 AND 95 AND 109</w:t>
                                                </w:r>
                                              </w:p>
                                              <w:p w14:paraId="45BFDF8D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  <w:r w:rsidRPr="001E2864"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  <w:t>limit 110 to yr="2014 - 2024</w:t>
                                                </w:r>
                                              </w:p>
                                              <w:p w14:paraId="6CF006FA" w14:textId="77777777" w:rsidR="001E2864" w:rsidRPr="001E2864" w:rsidRDefault="001E2864" w:rsidP="001E2864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eastAsia="Times New Roman" w:cstheme="minorHAnsi"/>
                                                    <w:color w:val="000000"/>
                                                    <w:lang w:val="en-US" w:eastAsia="da-DK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14:paraId="2D801080" w14:textId="77777777" w:rsidR="001E2864" w:rsidRPr="001E2864" w:rsidRDefault="001E2864" w:rsidP="001E2864">
                                          <w:pPr>
                                            <w:spacing w:after="0" w:line="240" w:lineRule="auto"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14:paraId="6C85B08F" w14:textId="77777777" w:rsidR="001E2864" w:rsidRPr="001E2864" w:rsidRDefault="001E2864" w:rsidP="001E2864">
                                    <w:pPr>
                                      <w:spacing w:after="0" w:line="240" w:lineRule="auto"/>
                                      <w:rPr>
                                        <w:rFonts w:eastAsia="Aptos" w:cstheme="minorHAnsi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494601B5" w14:textId="77777777" w:rsidR="001E2864" w:rsidRPr="001E2864" w:rsidRDefault="001E2864" w:rsidP="001E2864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color w:val="000000"/>
                                  <w:lang w:val="en-US" w:eastAsia="da-DK"/>
                                </w:rPr>
                              </w:pPr>
                            </w:p>
                          </w:tc>
                        </w:tr>
                      </w:tbl>
                      <w:p w14:paraId="5DB7725D" w14:textId="77777777" w:rsidR="001E2864" w:rsidRPr="001E2864" w:rsidRDefault="001E2864" w:rsidP="001E2864">
                        <w:pPr>
                          <w:spacing w:after="0" w:line="240" w:lineRule="auto"/>
                          <w:rPr>
                            <w:rFonts w:eastAsia="Aptos" w:cstheme="minorHAnsi"/>
                            <w:sz w:val="24"/>
                            <w:szCs w:val="24"/>
                            <w:lang w:val="en-GB"/>
                          </w:rPr>
                        </w:pPr>
                      </w:p>
                    </w:tc>
                  </w:tr>
                </w:tbl>
                <w:p w14:paraId="0138A3AB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Aptos" w:cstheme="minorHAnsi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14:paraId="0D9AE574" w14:textId="77777777" w:rsidR="001E2864" w:rsidRPr="001E2864" w:rsidRDefault="001E2864" w:rsidP="001E2864">
            <w:pPr>
              <w:spacing w:after="0" w:line="240" w:lineRule="auto"/>
              <w:rPr>
                <w:rFonts w:eastAsia="Aptos" w:cstheme="minorHAnsi"/>
                <w:sz w:val="24"/>
                <w:szCs w:val="24"/>
                <w:lang w:val="en-GB"/>
              </w:rPr>
            </w:pPr>
          </w:p>
        </w:tc>
      </w:tr>
      <w:tr w:rsidR="001E2864" w:rsidRPr="00723D0E" w14:paraId="26BB01FF" w14:textId="77777777" w:rsidTr="001E2864">
        <w:trPr>
          <w:trHeight w:val="300"/>
        </w:trPr>
        <w:tc>
          <w:tcPr>
            <w:tcW w:w="19596" w:type="dxa"/>
            <w:noWrap/>
            <w:vAlign w:val="bottom"/>
          </w:tcPr>
          <w:p w14:paraId="51FE6023" w14:textId="77777777" w:rsidR="001E2864" w:rsidRPr="001E2864" w:rsidRDefault="001E2864" w:rsidP="001E286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</w:tbl>
    <w:p w14:paraId="6F4860F6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base &amp; platform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APA </w:t>
      </w:r>
      <w:proofErr w:type="spellStart"/>
      <w:r w:rsidRPr="001E2864">
        <w:rPr>
          <w:rFonts w:eastAsia="Times New Roman" w:cstheme="minorHAnsi"/>
          <w:kern w:val="0"/>
          <w:lang w:val="en-US" w:eastAsia="da-DK"/>
          <w14:ligatures w14:val="none"/>
        </w:rPr>
        <w:t>PsychINFO</w:t>
      </w:r>
      <w:proofErr w:type="spellEnd"/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(Ovid)</w:t>
      </w:r>
    </w:p>
    <w:p w14:paraId="46BCA897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Years of search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2014 - 2024</w:t>
      </w:r>
    </w:p>
    <w:p w14:paraId="4E9C7FFF" w14:textId="68C87E79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Data search run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</w:t>
      </w:r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 xml:space="preserve">March 15, </w:t>
      </w:r>
      <w:proofErr w:type="gramStart"/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>2024</w:t>
      </w:r>
      <w:proofErr w:type="gramEnd"/>
      <w:ins w:id="7" w:author="Alice Kongsted" w:date="2025-09-29T12:41:00Z" w16du:dateUtc="2025-09-29T10:41:00Z">
        <w:r w:rsidR="00EE0622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 xml:space="preserve"> </w:t>
        </w:r>
        <w:r w:rsidR="00EE0622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>updated July 14, 2025</w:t>
        </w:r>
      </w:ins>
    </w:p>
    <w:p w14:paraId="64E73CFD" w14:textId="51AF4E01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  <w:r w:rsidRPr="001E2864">
        <w:rPr>
          <w:rFonts w:eastAsia="Times New Roman" w:cstheme="minorHAnsi"/>
          <w:b/>
          <w:bCs/>
          <w:kern w:val="0"/>
          <w:lang w:val="en-US" w:eastAsia="da-DK"/>
          <w14:ligatures w14:val="none"/>
        </w:rPr>
        <w:t>Numbers of records retrieved:</w:t>
      </w:r>
      <w:r w:rsidRPr="001E2864">
        <w:rPr>
          <w:rFonts w:eastAsia="Times New Roman" w:cstheme="minorHAnsi"/>
          <w:kern w:val="0"/>
          <w:lang w:val="en-US" w:eastAsia="da-DK"/>
          <w14:ligatures w14:val="none"/>
        </w:rPr>
        <w:t xml:space="preserve"> </w:t>
      </w:r>
      <w:r w:rsidRPr="001E2864">
        <w:rPr>
          <w:rFonts w:eastAsia="Times New Roman" w:cstheme="minorHAnsi"/>
          <w:color w:val="000000"/>
          <w:kern w:val="0"/>
          <w:lang w:val="en-US" w:eastAsia="da-DK"/>
          <w14:ligatures w14:val="none"/>
        </w:rPr>
        <w:t>293</w:t>
      </w:r>
      <w:ins w:id="8" w:author="Alice Kongsted" w:date="2025-09-29T12:44:00Z" w16du:dateUtc="2025-09-29T10:44:00Z">
        <w:r w:rsidR="00E13B06">
          <w:rPr>
            <w:rFonts w:eastAsia="Times New Roman" w:cstheme="minorHAnsi"/>
            <w:color w:val="000000"/>
            <w:kern w:val="0"/>
            <w:lang w:val="en-US" w:eastAsia="da-DK"/>
            <w14:ligatures w14:val="none"/>
          </w:rPr>
          <w:t xml:space="preserve"> (update 647)</w:t>
        </w:r>
      </w:ins>
    </w:p>
    <w:p w14:paraId="161BB092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lang w:val="en-US" w:eastAsia="da-DK"/>
          <w14:ligatures w14:val="none"/>
        </w:rPr>
      </w:pPr>
    </w:p>
    <w:p w14:paraId="3F5191C7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kern w:val="0"/>
          <w:u w:val="single"/>
          <w:lang w:val="en-US" w:eastAsia="da-DK"/>
          <w14:ligatures w14:val="none"/>
        </w:rPr>
      </w:pPr>
      <w:r w:rsidRPr="001E2864">
        <w:rPr>
          <w:rFonts w:eastAsia="Times New Roman" w:cstheme="minorHAnsi"/>
          <w:kern w:val="0"/>
          <w:u w:val="single"/>
          <w:lang w:val="en-US" w:eastAsia="da-DK"/>
          <w14:ligatures w14:val="none"/>
        </w:rPr>
        <w:t xml:space="preserve">Search strategy: </w:t>
      </w:r>
    </w:p>
    <w:tbl>
      <w:tblPr>
        <w:tblpPr w:leftFromText="141" w:rightFromText="141" w:vertAnchor="text" w:horzAnchor="margin" w:tblpY="195"/>
        <w:tblOverlap w:val="never"/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2"/>
      </w:tblGrid>
      <w:tr w:rsidR="001E2864" w:rsidRPr="00723D0E" w14:paraId="43DCB31A" w14:textId="77777777" w:rsidTr="001E2864">
        <w:trPr>
          <w:trHeight w:val="300"/>
        </w:trPr>
        <w:tc>
          <w:tcPr>
            <w:tcW w:w="9972" w:type="dxa"/>
            <w:noWrap/>
            <w:vAlign w:val="bottom"/>
            <w:hideMark/>
          </w:tcPr>
          <w:tbl>
            <w:tblPr>
              <w:tblpPr w:leftFromText="141" w:rightFromText="141" w:vertAnchor="text" w:horzAnchor="margin" w:tblpY="-17"/>
              <w:tblOverlap w:val="never"/>
              <w:tblW w:w="82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392"/>
            </w:tblGrid>
            <w:tr w:rsidR="001E2864" w:rsidRPr="001E2864" w14:paraId="6CD64329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375256BC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. back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65E782D9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72DB6611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2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chron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6AA5E3D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7D93B597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3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yofasci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82A8539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70EE11B7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4. somatoform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disorder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1E3D3DF2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1245E3B4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5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usculoskelet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disorder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7AA8E21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2E7E2051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6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musculoskeletal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system/</w:t>
                  </w:r>
                </w:p>
              </w:tc>
            </w:tr>
            <w:tr w:rsidR="001E2864" w:rsidRPr="001E2864" w14:paraId="2711AD5A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251B6580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7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whiplash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77B1EAE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6C3424F8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8. spinal column/</w:t>
                  </w:r>
                </w:p>
              </w:tc>
            </w:tr>
            <w:tr w:rsidR="001E2864" w:rsidRPr="001E2864" w14:paraId="013AE490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3954B1EF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9. exp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arthriti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17AC093C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4B5F0768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0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tendon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7CDF2B9A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3DEB09AE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1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knee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3611DF7C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1898B985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2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neuropathic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pain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1E2864" w14:paraId="25C70C94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66B76C6A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3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fibromyalgia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</w:tc>
            </w:tr>
            <w:tr w:rsidR="001E2864" w:rsidRPr="00723D0E" w14:paraId="4EB37EFA" w14:textId="77777777">
              <w:trPr>
                <w:trHeight w:val="300"/>
              </w:trPr>
              <w:tc>
                <w:tcPr>
                  <w:tcW w:w="8236" w:type="dxa"/>
                  <w:noWrap/>
                  <w:vAlign w:val="bottom"/>
                  <w:hideMark/>
                </w:tcPr>
                <w:p w14:paraId="603A5D16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da-DK"/>
                    </w:rPr>
                  </w:pPr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 xml:space="preserve">14. </w:t>
                  </w:r>
                  <w:proofErr w:type="spellStart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hips</w:t>
                  </w:r>
                  <w:proofErr w:type="spellEnd"/>
                  <w:r w:rsidRPr="001E2864">
                    <w:rPr>
                      <w:rFonts w:eastAsia="Times New Roman" w:cstheme="minorHAnsi"/>
                      <w:color w:val="000000"/>
                      <w:lang w:eastAsia="da-DK"/>
                    </w:rPr>
                    <w:t>/</w:t>
                  </w:r>
                </w:p>
                <w:tbl>
                  <w:tblPr>
                    <w:tblW w:w="9972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252"/>
                  </w:tblGrid>
                  <w:tr w:rsidR="001E2864" w:rsidRPr="00723D0E" w14:paraId="5CED341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A11EE3C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15. (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(low* adj2 (back adj2 pain*)) or (low-back* adj2 pain*) or (lower-back* adj2 pain*) or (low* adj2 back-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649CC2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2F403FD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16. ((low* adj2 (back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) or (low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) or (lower-back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 or (low* adj2 back-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71EE64F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82942A4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17. ((low* adj2 (back adj2 trauma*)) or (low-back adj2 trauma*) or (lower-back* adj2 trauma*) or (low* adj2 back-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rauma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51F189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1A369CF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18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4DFD70C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4FE61DF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19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7AD23F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EDBF75B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0. (back adj3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prain* or strain* or disorder* or mechanical or syndrome* or ach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7C8A378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849A6A1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1. (intervertebr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2DCB37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D81AD2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14A3886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7DDD78F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3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ody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coccygal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0ED8C47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0B4B035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4. (lumbago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eg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6769DF0C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CF5A93A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iriformi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E14DE6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39ECC6A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5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39AA0E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1A57587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6. (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2 (ach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pain* or sprain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train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7AE8E33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E1B5DC2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7. ("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i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" adj2 (joint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0F72458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362C6D2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28. (cervical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14E0BE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DE1FA5A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29. (cervical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E448335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A2BD2D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0. (thoracic* adj3 (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?*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ex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plac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lap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equestered or slipped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protru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avul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D11269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56A60D1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1. (thoracic* adj3 (pain* or facet* or (nerve adj2 root*)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tenos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zygapophy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comfort* or dysfunction* or sor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ern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F9A92A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6024193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2. (sciatic* adj3 (pain* or symptom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eg*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5667F3D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7F7BF04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3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teno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vertebr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67E525A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D0159F6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34. (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pin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spinal*) adj2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steoarth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1CC0C63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CE37307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5. (spinal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0446F2A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A7FCF7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6. (spine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 or stenos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E9AC0D8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30D6E1A2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7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ondy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conditio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egenera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pain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74209F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1E4F2C3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38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radicul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low-back* or lower-back* or cervical* or thoracic or spin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inal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AB19E2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B8439FF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39. (radiating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low-back* or lower-back* or cervical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horacic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or spin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pinal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BD2831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B0C8EE3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0. (radicular* adj3 (lumba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lumb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acral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acro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low-back* or lower-back* or cervical* or thoracic or spine* or spinal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650F093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5FAEC89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1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osteoar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hip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3E76601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A2A2911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42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4D5DA24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E5065C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3. (fibromyalgia adj3 (pain* or disorder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abil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musculoskeletal* or symptom* or chronic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40228FA7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C27DBA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44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52E870A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8EDC86C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5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opath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4178F21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4FF6021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46.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endini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adj2 (knee* or hips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shoul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2198E3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6DAC739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7. (neck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syndrome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7A7AC7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9713915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8. shoulder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2ED794C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68F9F1A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49. knee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FA0E82F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F73FC40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0. hip* adj2 (pain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3E80D770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1AF8311D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1. patellofemoral adj2 (pain* or syndrome* or disorder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75AC7786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6FD5BC7A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2. s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houl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impingem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5D840479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74723C66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3. (rotator cuff* adj2 (syndrome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eas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inju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* or tear*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amage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6EDF300E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2CAC73B2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4. p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ersistent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3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4D87153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0343725D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55.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adj2 (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disorder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syndrome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usculoskeletal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* or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myofascial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46CD5CE4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5245474E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6. (chronic adj2 (pain* or syndrome* or musculoskeletal)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1E2864" w14:paraId="50D640F2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F7183B3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57. l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ongstanding</w:t>
                        </w:r>
                        <w:proofErr w:type="spell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 xml:space="preserve"> 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pain</w:t>
                        </w:r>
                        <w:proofErr w:type="spellEnd"/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*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eastAsia="da-DK"/>
                          </w:rPr>
                          <w:t>,ab</w:t>
                        </w:r>
                        <w:proofErr w:type="spellEnd"/>
                      </w:p>
                    </w:tc>
                  </w:tr>
                  <w:tr w:rsidR="001E2864" w:rsidRPr="00723D0E" w14:paraId="6942879B" w14:textId="77777777">
                    <w:trPr>
                      <w:trHeight w:val="300"/>
                    </w:trPr>
                    <w:tc>
                      <w:tcPr>
                        <w:tcW w:w="9972" w:type="dxa"/>
                        <w:noWrap/>
                        <w:vAlign w:val="bottom"/>
                        <w:hideMark/>
                      </w:tcPr>
                      <w:p w14:paraId="4686525D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58. (whiplash* adj2 (pain* or syndrome* or associated or 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disorder*)).</w:t>
                        </w:r>
                        <w:proofErr w:type="spell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ti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,ab</w:t>
                        </w:r>
                        <w:proofErr w:type="spellEnd"/>
                      </w:p>
                      <w:p w14:paraId="2A129A72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59</w:t>
                        </w:r>
                        <w:proofErr w:type="gramStart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.  or</w:t>
                        </w:r>
                        <w:proofErr w:type="gramEnd"/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>/ 1-58</w:t>
                        </w:r>
                      </w:p>
                      <w:p w14:paraId="26BBC708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</w:pPr>
                        <w:r w:rsidRPr="001E2864">
                          <w:rPr>
                            <w:rFonts w:eastAsia="Times New Roman" w:cstheme="minorHAnsi"/>
                            <w:color w:val="000000"/>
                            <w:lang w:val="en-US" w:eastAsia="da-DK"/>
                          </w:rPr>
                          <w:t xml:space="preserve"> </w:t>
                        </w:r>
                      </w:p>
                      <w:tbl>
                        <w:tblPr>
                          <w:tblW w:w="8256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0112"/>
                        </w:tblGrid>
                        <w:tr w:rsidR="001E2864" w:rsidRPr="001E2864" w14:paraId="04DFA02E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0CCF398D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0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client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2811E89E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1210C2E8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1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27972189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5215C0ED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2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literacy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2FD91911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6BEE4BA6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3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knowledge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33EA9138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36A35B19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4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promotion/</w:t>
                              </w:r>
                            </w:p>
                          </w:tc>
                        </w:tr>
                        <w:tr w:rsidR="001E2864" w:rsidRPr="001E2864" w14:paraId="36C84C4D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48D1E197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5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health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information/</w:t>
                              </w:r>
                            </w:p>
                          </w:tc>
                        </w:tr>
                        <w:tr w:rsidR="001E2864" w:rsidRPr="001E2864" w14:paraId="27987191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3D23F5C6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6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psychoeducation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1E2864" w14:paraId="0639BF7F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1E4989D7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7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psychosocial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 rehabilitation/</w:t>
                              </w:r>
                            </w:p>
                          </w:tc>
                        </w:tr>
                        <w:tr w:rsidR="001E2864" w:rsidRPr="001E2864" w14:paraId="3165831B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70741C10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8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self-care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/</w:t>
                              </w:r>
                            </w:p>
                          </w:tc>
                        </w:tr>
                        <w:tr w:rsidR="001E2864" w:rsidRPr="00723D0E" w14:paraId="30F299C3" w14:textId="77777777">
                          <w:trPr>
                            <w:trHeight w:val="300"/>
                          </w:trPr>
                          <w:tc>
                            <w:tcPr>
                              <w:tcW w:w="8256" w:type="dxa"/>
                              <w:noWrap/>
                              <w:vAlign w:val="bottom"/>
                              <w:hideMark/>
                            </w:tcPr>
                            <w:p w14:paraId="1E636EDD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</w:pPr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 xml:space="preserve">69. </w:t>
                              </w:r>
                              <w:proofErr w:type="spellStart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self</w:t>
                              </w:r>
                              <w:proofErr w:type="spellEnd"/>
                              <w:r w:rsidRPr="001E2864">
                                <w:rPr>
                                  <w:rFonts w:eastAsia="Times New Roman" w:cstheme="minorHAnsi"/>
                                  <w:color w:val="000000"/>
                                  <w:lang w:eastAsia="da-DK"/>
                                </w:rPr>
                                <w:t>-management/</w:t>
                              </w:r>
                            </w:p>
                            <w:tbl>
                              <w:tblPr>
                                <w:tblW w:w="9972" w:type="dxa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972"/>
                              </w:tblGrid>
                              <w:tr w:rsidR="001E2864" w:rsidRPr="00723D0E" w14:paraId="2035DD5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7A0D5C5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70. (patient adj2 (education* or advice or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reassur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2AD9105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D78B588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1. consumer adj2 health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0C24F80A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64542BE6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2. (self* adj2 (care* or self-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care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68B90E05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14C572D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3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(self* adj2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 or self-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426B0F4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E5BCA42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4. (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(self* adj help*) or self-help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1E2864" w14:paraId="31936B23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2035232E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75. </w:t>
                                    </w: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patient adj2 (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mpowerment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355C72C8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F81E5DE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6. (health adj2 (information* or literacy* or promotion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04D3D14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36AC2352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77. (pain adj2 (education* or coping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management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73515DF3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D0FD453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8. (therapeutic adj2 educ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4E576A17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38E1F67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79. (explain adj2 pai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1E2864" w14:paraId="7CEFC88C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0A8DCCA0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80. p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sychoeducation</w:t>
                                    </w:r>
                                    <w:proofErr w:type="spellEnd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59FCBE51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15EDAC6E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1. patient education* adj4 (online* or written* or oral* or verbal* or digital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health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2DA91443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501E18C5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2. (education adj2 (neuroscience* or 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b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neurophysiolo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6CEA561F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A7B07E2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83. (patient education* adj4 (app or apps or application* or internet or website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web-site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* or web-base* or (web* adj2 page*) or (web* adj2 application*) or (web* adj2 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interfac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*)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3A67ED42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74F6C81D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4. (</w:t>
                                    </w:r>
                                    <w:proofErr w:type="spellStart"/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behavio?ral</w:t>
                                    </w:r>
                                    <w:proofErr w:type="spellEnd"/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 adj2 (education* or 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intervention*)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1E2864" w14:paraId="388AFE91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005C608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85. r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eassuring</w:t>
                                    </w:r>
                                    <w:proofErr w:type="spell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 xml:space="preserve"> adj2 information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*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1D9A8844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754DC76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6. (ergonomic* adj2 (education* or advice*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1E2864" w:rsidRPr="00723D0E" w14:paraId="664D5F70" w14:textId="77777777">
                                <w:trPr>
                                  <w:trHeight w:val="300"/>
                                </w:trPr>
                                <w:tc>
                                  <w:tcPr>
                                    <w:tcW w:w="9972" w:type="dxa"/>
                                    <w:noWrap/>
                                    <w:vAlign w:val="bottom"/>
                                    <w:hideMark/>
                                  </w:tcPr>
                                  <w:p w14:paraId="4C6A53AC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7. (patient education* adj3 (individual or group* or group-based or face-to-face)</w:t>
                                    </w:r>
                                    <w:proofErr w:type="gram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).</w:t>
                                    </w:r>
                                    <w:proofErr w:type="spellStart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ti</w:t>
                                    </w:r>
                                    <w:proofErr w:type="gramEnd"/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,ab</w:t>
                                    </w:r>
                                    <w:proofErr w:type="spellEnd"/>
                                  </w:p>
                                  <w:p w14:paraId="2618C574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>88. or/ 60-87</w:t>
                                    </w:r>
                                  </w:p>
                                  <w:p w14:paraId="1F5BB00F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</w:pPr>
                                    <w:r w:rsidRPr="001E2864">
                                      <w:rPr>
                                        <w:rFonts w:eastAsia="Times New Roman" w:cstheme="minorHAnsi"/>
                                        <w:color w:val="000000"/>
                                        <w:lang w:val="en-US" w:eastAsia="da-DK"/>
                                      </w:rPr>
                                      <w:t xml:space="preserve"> </w:t>
                                    </w:r>
                                  </w:p>
                                  <w:tbl>
                                    <w:tblPr>
                                      <w:tblW w:w="8256" w:type="dxa"/>
                                      <w:tblCellMar>
                                        <w:left w:w="70" w:type="dxa"/>
                                        <w:right w:w="7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8256"/>
                                    </w:tblGrid>
                                    <w:tr w:rsidR="001E2864" w:rsidRPr="001E2864" w14:paraId="4B572327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B7DFCC7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89. "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systematic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review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"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501AE82F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8EC663C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0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meta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analysis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3F734123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34A2B7E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1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literature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review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/</w:t>
                                          </w:r>
                                        </w:p>
                                      </w:tc>
                                    </w:tr>
                                    <w:tr w:rsidR="001E2864" w:rsidRPr="001E2864" w14:paraId="07EAF852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396B6AE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2.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treatment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 guidelines/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63786A6A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C4523B9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93. systematic* adj2 (review* or overview</w:t>
                                          </w:r>
                                          <w:proofErr w:type="gram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).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ti</w:t>
                                          </w:r>
                                          <w:proofErr w:type="gram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,ab</w:t>
                                          </w:r>
                                          <w:proofErr w:type="spellEnd"/>
                                        </w:p>
                                      </w:tc>
                                    </w:tr>
                                    <w:tr w:rsidR="001E2864" w:rsidRPr="001E2864" w14:paraId="4FB83D10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D97482A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 xml:space="preserve">94. </w:t>
                                          </w:r>
                                          <w:proofErr w:type="gram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me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ta?anal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*.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ti</w:t>
                                          </w:r>
                                          <w:proofErr w:type="gram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eastAsia="da-DK"/>
                                            </w:rPr>
                                            <w:t>,ab</w:t>
                                          </w:r>
                                          <w:proofErr w:type="spellEnd"/>
                                        </w:p>
                                      </w:tc>
                                    </w:tr>
                                    <w:tr w:rsidR="001E2864" w:rsidRPr="00723D0E" w14:paraId="523F05E6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A0B656D" w14:textId="77777777" w:rsidR="001E2864" w:rsidRPr="003E00BF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nb-NO" w:eastAsia="da-DK"/>
                                            </w:rPr>
                                          </w:pPr>
                                          <w:r w:rsidRPr="003E00BF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nb-NO" w:eastAsia="da-DK"/>
                                            </w:rPr>
                                            <w:t>95. network meta?anal*.ti,ab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59FC4624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6D239B2" w14:textId="77777777" w:rsidR="001E2864" w:rsidRPr="003E00BF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nb-NO" w:eastAsia="da-DK"/>
                                            </w:rPr>
                                          </w:pPr>
                                          <w:r w:rsidRPr="003E00BF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nb-NO" w:eastAsia="da-DK"/>
                                            </w:rPr>
                                            <w:t>96. network meta anal*.ti,ab</w:t>
                                          </w:r>
                                        </w:p>
                                      </w:tc>
                                    </w:tr>
                                    <w:tr w:rsidR="001E2864" w:rsidRPr="00723D0E" w14:paraId="4A1B3EA2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E1BC32C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97. (consensus adj2 (report* or statement)</w:t>
                                          </w:r>
                                          <w:proofErr w:type="gram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).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ti</w:t>
                                          </w:r>
                                          <w:proofErr w:type="gram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,ab</w:t>
                                          </w:r>
                                          <w:proofErr w:type="spellEnd"/>
                                        </w:p>
                                      </w:tc>
                                    </w:tr>
                                    <w:tr w:rsidR="001E2864" w:rsidRPr="00723D0E" w14:paraId="0909406A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center"/>
                                          <w:hideMark/>
                                        </w:tcPr>
                                        <w:p w14:paraId="123EA9EA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98. (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delphi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 xml:space="preserve"> adj2 (stud* or technique* or process* or consensus)</w:t>
                                          </w:r>
                                          <w:proofErr w:type="gram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).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ti</w:t>
                                          </w:r>
                                          <w:proofErr w:type="gram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,ab</w:t>
                                          </w:r>
                                          <w:proofErr w:type="spellEnd"/>
                                        </w:p>
                                      </w:tc>
                                    </w:tr>
                                    <w:tr w:rsidR="001E2864" w:rsidRPr="00723D0E" w14:paraId="3E3A8B0C" w14:textId="77777777">
                                      <w:trPr>
                                        <w:trHeight w:val="300"/>
                                      </w:trPr>
                                      <w:tc>
                                        <w:tcPr>
                                          <w:tcW w:w="8256" w:type="dxa"/>
                                          <w:noWrap/>
                                          <w:vAlign w:val="bottom"/>
                                        </w:tcPr>
                                        <w:p w14:paraId="42F8E425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 xml:space="preserve">99. (guideline* 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>adj</w:t>
                                          </w:r>
                                          <w:proofErr w:type="spell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 xml:space="preserve"> (international or national)</w:t>
                                          </w:r>
                                          <w:proofErr w:type="gram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>).</w:t>
                                          </w:r>
                                          <w:proofErr w:type="spellStart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>ti</w:t>
                                          </w:r>
                                          <w:proofErr w:type="gramEnd"/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>,ab</w:t>
                                          </w:r>
                                          <w:proofErr w:type="spellEnd"/>
                                        </w:p>
                                        <w:p w14:paraId="61553DC6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GB" w:eastAsia="da-DK"/>
                                            </w:rPr>
                                            <w:t xml:space="preserve">100. </w:t>
                                          </w: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 xml:space="preserve"> or/ 89-99</w:t>
                                          </w:r>
                                        </w:p>
                                        <w:p w14:paraId="1E2FC912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</w:p>
                                        <w:p w14:paraId="2A417FD9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101. 59 AND 88 AND 100</w:t>
                                          </w:r>
                                        </w:p>
                                        <w:p w14:paraId="2DD2662C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  <w:r w:rsidRPr="001E2864"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  <w:t>limit 101 to yr="2014 - 2024"</w:t>
                                          </w:r>
                                        </w:p>
                                        <w:p w14:paraId="7BA6849E" w14:textId="77777777" w:rsidR="001E2864" w:rsidRPr="001E2864" w:rsidRDefault="001E2864" w:rsidP="00630541">
                                          <w:pPr>
                                            <w:framePr w:hSpace="141" w:wrap="around" w:vAnchor="text" w:hAnchor="margin" w:y="195"/>
                                            <w:spacing w:after="0" w:line="240" w:lineRule="auto"/>
                                            <w:suppressOverlap/>
                                            <w:rPr>
                                              <w:rFonts w:eastAsia="Times New Roman" w:cstheme="minorHAnsi"/>
                                              <w:color w:val="000000"/>
                                              <w:lang w:val="en-US" w:eastAsia="da-DK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14:paraId="66F529B1" w14:textId="77777777" w:rsidR="001E2864" w:rsidRPr="001E2864" w:rsidRDefault="001E2864" w:rsidP="00630541">
                                    <w:pPr>
                                      <w:framePr w:hSpace="141" w:wrap="around" w:vAnchor="text" w:hAnchor="margin" w:y="195"/>
                                      <w:spacing w:after="0" w:line="240" w:lineRule="auto"/>
                                      <w:suppressOverlap/>
                                      <w:rPr>
                                        <w:rFonts w:eastAsia="Aptos" w:cstheme="minorHAnsi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41533A5B" w14:textId="77777777" w:rsidR="001E2864" w:rsidRPr="001E2864" w:rsidRDefault="001E2864" w:rsidP="00630541">
                              <w:pPr>
                                <w:framePr w:hSpace="141" w:wrap="around" w:vAnchor="text" w:hAnchor="margin" w:y="195"/>
                                <w:spacing w:after="0" w:line="240" w:lineRule="auto"/>
                                <w:suppressOverlap/>
                                <w:rPr>
                                  <w:rFonts w:eastAsia="Times New Roman" w:cstheme="minorHAnsi"/>
                                  <w:color w:val="000000"/>
                                  <w:lang w:val="en-US" w:eastAsia="da-DK"/>
                                </w:rPr>
                              </w:pPr>
                            </w:p>
                          </w:tc>
                        </w:tr>
                      </w:tbl>
                      <w:p w14:paraId="6601AC79" w14:textId="77777777" w:rsidR="001E2864" w:rsidRPr="001E2864" w:rsidRDefault="001E2864" w:rsidP="00630541">
                        <w:pPr>
                          <w:framePr w:hSpace="141" w:wrap="around" w:vAnchor="text" w:hAnchor="margin" w:y="195"/>
                          <w:spacing w:after="0" w:line="240" w:lineRule="auto"/>
                          <w:suppressOverlap/>
                          <w:rPr>
                            <w:rFonts w:eastAsia="Aptos" w:cstheme="minorHAnsi"/>
                            <w:sz w:val="24"/>
                            <w:szCs w:val="24"/>
                            <w:lang w:val="en-GB"/>
                          </w:rPr>
                        </w:pPr>
                      </w:p>
                    </w:tc>
                  </w:tr>
                </w:tbl>
                <w:p w14:paraId="3859237F" w14:textId="77777777" w:rsidR="001E2864" w:rsidRPr="001E2864" w:rsidRDefault="001E2864" w:rsidP="001E2864">
                  <w:pPr>
                    <w:spacing w:after="0" w:line="240" w:lineRule="auto"/>
                    <w:rPr>
                      <w:rFonts w:eastAsia="Aptos" w:cstheme="minorHAnsi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14:paraId="571B0D5E" w14:textId="77777777" w:rsidR="001E2864" w:rsidRPr="001E2864" w:rsidRDefault="001E2864" w:rsidP="001E2864">
            <w:pPr>
              <w:spacing w:after="0" w:line="240" w:lineRule="auto"/>
              <w:rPr>
                <w:rFonts w:eastAsia="Aptos" w:cstheme="minorHAnsi"/>
                <w:sz w:val="24"/>
                <w:szCs w:val="24"/>
                <w:lang w:val="en-GB"/>
              </w:rPr>
            </w:pPr>
          </w:p>
        </w:tc>
      </w:tr>
      <w:tr w:rsidR="001E2864" w:rsidRPr="00723D0E" w14:paraId="33BCDBC2" w14:textId="77777777" w:rsidTr="001E2864">
        <w:trPr>
          <w:trHeight w:val="300"/>
        </w:trPr>
        <w:tc>
          <w:tcPr>
            <w:tcW w:w="9972" w:type="dxa"/>
            <w:noWrap/>
            <w:vAlign w:val="bottom"/>
          </w:tcPr>
          <w:p w14:paraId="04CFD220" w14:textId="77777777" w:rsidR="001E2864" w:rsidRPr="001E2864" w:rsidRDefault="001E2864" w:rsidP="001E286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</w:tbl>
    <w:p w14:paraId="6F477BEA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color w:val="000000"/>
          <w:kern w:val="0"/>
          <w:lang w:val="en-US" w:eastAsia="da-DK"/>
          <w14:ligatures w14:val="none"/>
        </w:rPr>
      </w:pPr>
    </w:p>
    <w:p w14:paraId="65152D8B" w14:textId="77777777" w:rsidR="001E2864" w:rsidRPr="001E2864" w:rsidRDefault="001E2864" w:rsidP="001E2864">
      <w:pPr>
        <w:spacing w:after="0" w:line="240" w:lineRule="auto"/>
        <w:rPr>
          <w:rFonts w:eastAsia="Times New Roman" w:cstheme="minorHAnsi"/>
          <w:color w:val="000000"/>
          <w:kern w:val="0"/>
          <w:lang w:val="en-US" w:eastAsia="da-DK"/>
          <w14:ligatures w14:val="none"/>
        </w:rPr>
      </w:pPr>
    </w:p>
    <w:sectPr w:rsidR="001E2864" w:rsidRPr="001E28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F3175"/>
    <w:multiLevelType w:val="multilevel"/>
    <w:tmpl w:val="372E3E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791C9B"/>
    <w:multiLevelType w:val="multilevel"/>
    <w:tmpl w:val="2B90C1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1C11E3"/>
    <w:multiLevelType w:val="hybridMultilevel"/>
    <w:tmpl w:val="B3BA6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B92E21"/>
    <w:multiLevelType w:val="hybridMultilevel"/>
    <w:tmpl w:val="8AF66E72"/>
    <w:lvl w:ilvl="0" w:tplc="8F0400BE">
      <w:start w:val="1"/>
      <w:numFmt w:val="decimal"/>
      <w:lvlText w:val="%1."/>
      <w:lvlJc w:val="left"/>
      <w:pPr>
        <w:ind w:left="720" w:hanging="360"/>
      </w:pPr>
    </w:lvl>
    <w:lvl w:ilvl="1" w:tplc="B60EB2EE">
      <w:start w:val="1"/>
      <w:numFmt w:val="lowerLetter"/>
      <w:lvlText w:val="%2."/>
      <w:lvlJc w:val="left"/>
      <w:pPr>
        <w:ind w:left="1440" w:hanging="360"/>
      </w:pPr>
    </w:lvl>
    <w:lvl w:ilvl="2" w:tplc="043EFC08">
      <w:start w:val="1"/>
      <w:numFmt w:val="lowerRoman"/>
      <w:lvlText w:val="%3."/>
      <w:lvlJc w:val="right"/>
      <w:pPr>
        <w:ind w:left="2160" w:hanging="180"/>
      </w:pPr>
    </w:lvl>
    <w:lvl w:ilvl="3" w:tplc="5A34FD3C">
      <w:start w:val="1"/>
      <w:numFmt w:val="decimal"/>
      <w:lvlText w:val="%4."/>
      <w:lvlJc w:val="left"/>
      <w:pPr>
        <w:ind w:left="2880" w:hanging="360"/>
      </w:pPr>
    </w:lvl>
    <w:lvl w:ilvl="4" w:tplc="7A208438">
      <w:start w:val="1"/>
      <w:numFmt w:val="lowerLetter"/>
      <w:lvlText w:val="%5."/>
      <w:lvlJc w:val="left"/>
      <w:pPr>
        <w:ind w:left="3600" w:hanging="360"/>
      </w:pPr>
    </w:lvl>
    <w:lvl w:ilvl="5" w:tplc="E26E3CE2">
      <w:start w:val="1"/>
      <w:numFmt w:val="lowerRoman"/>
      <w:lvlText w:val="%6."/>
      <w:lvlJc w:val="right"/>
      <w:pPr>
        <w:ind w:left="4320" w:hanging="180"/>
      </w:pPr>
    </w:lvl>
    <w:lvl w:ilvl="6" w:tplc="F364060E">
      <w:start w:val="1"/>
      <w:numFmt w:val="decimal"/>
      <w:lvlText w:val="%7."/>
      <w:lvlJc w:val="left"/>
      <w:pPr>
        <w:ind w:left="5040" w:hanging="360"/>
      </w:pPr>
    </w:lvl>
    <w:lvl w:ilvl="7" w:tplc="AF6C66F6">
      <w:start w:val="1"/>
      <w:numFmt w:val="lowerLetter"/>
      <w:lvlText w:val="%8."/>
      <w:lvlJc w:val="left"/>
      <w:pPr>
        <w:ind w:left="5760" w:hanging="360"/>
      </w:pPr>
    </w:lvl>
    <w:lvl w:ilvl="8" w:tplc="6C3800D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1C2DF2"/>
    <w:multiLevelType w:val="hybridMultilevel"/>
    <w:tmpl w:val="932EF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C1452"/>
    <w:multiLevelType w:val="hybridMultilevel"/>
    <w:tmpl w:val="617088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E54EF9"/>
    <w:multiLevelType w:val="hybridMultilevel"/>
    <w:tmpl w:val="8A1CBC4A"/>
    <w:lvl w:ilvl="0" w:tplc="D8C21F08">
      <w:start w:val="1"/>
      <w:numFmt w:val="upperLetter"/>
      <w:lvlText w:val="%1."/>
      <w:lvlJc w:val="left"/>
      <w:pPr>
        <w:ind w:left="360" w:hanging="360"/>
      </w:pPr>
      <w:rPr>
        <w:b/>
        <w:bCs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>
      <w:start w:val="1"/>
      <w:numFmt w:val="decimal"/>
      <w:lvlText w:val="%4."/>
      <w:lvlJc w:val="left"/>
      <w:pPr>
        <w:ind w:left="2520" w:hanging="360"/>
      </w:pPr>
    </w:lvl>
    <w:lvl w:ilvl="4" w:tplc="04060019">
      <w:start w:val="1"/>
      <w:numFmt w:val="lowerLetter"/>
      <w:lvlText w:val="%5."/>
      <w:lvlJc w:val="left"/>
      <w:pPr>
        <w:ind w:left="3240" w:hanging="360"/>
      </w:pPr>
    </w:lvl>
    <w:lvl w:ilvl="5" w:tplc="0406001B">
      <w:start w:val="1"/>
      <w:numFmt w:val="lowerRoman"/>
      <w:lvlText w:val="%6."/>
      <w:lvlJc w:val="right"/>
      <w:pPr>
        <w:ind w:left="3960" w:hanging="180"/>
      </w:pPr>
    </w:lvl>
    <w:lvl w:ilvl="6" w:tplc="0406000F">
      <w:start w:val="1"/>
      <w:numFmt w:val="decimal"/>
      <w:lvlText w:val="%7."/>
      <w:lvlJc w:val="left"/>
      <w:pPr>
        <w:ind w:left="4680" w:hanging="360"/>
      </w:pPr>
    </w:lvl>
    <w:lvl w:ilvl="7" w:tplc="04060019">
      <w:start w:val="1"/>
      <w:numFmt w:val="lowerLetter"/>
      <w:lvlText w:val="%8."/>
      <w:lvlJc w:val="left"/>
      <w:pPr>
        <w:ind w:left="5400" w:hanging="360"/>
      </w:pPr>
    </w:lvl>
    <w:lvl w:ilvl="8" w:tplc="0406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501233387">
    <w:abstractNumId w:val="0"/>
  </w:num>
  <w:num w:numId="2" w16cid:durableId="1025600401">
    <w:abstractNumId w:val="1"/>
  </w:num>
  <w:num w:numId="3" w16cid:durableId="1466508159">
    <w:abstractNumId w:val="3"/>
  </w:num>
  <w:num w:numId="4" w16cid:durableId="1471509116">
    <w:abstractNumId w:val="4"/>
  </w:num>
  <w:num w:numId="5" w16cid:durableId="1676955151">
    <w:abstractNumId w:val="5"/>
  </w:num>
  <w:num w:numId="6" w16cid:durableId="609163930">
    <w:abstractNumId w:val="2"/>
  </w:num>
  <w:num w:numId="7" w16cid:durableId="28785896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8106768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ce Kongsted">
    <w15:presenceInfo w15:providerId="AD" w15:userId="S::alicek@sdu.dk::4d268e87-5e1d-4936-9df6-de101563ba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C0"/>
    <w:rsid w:val="00000952"/>
    <w:rsid w:val="00002D81"/>
    <w:rsid w:val="00006BBE"/>
    <w:rsid w:val="00013A54"/>
    <w:rsid w:val="0002257F"/>
    <w:rsid w:val="00023AF7"/>
    <w:rsid w:val="00026DDF"/>
    <w:rsid w:val="00030711"/>
    <w:rsid w:val="00031B5D"/>
    <w:rsid w:val="00046AFF"/>
    <w:rsid w:val="0004771D"/>
    <w:rsid w:val="00084950"/>
    <w:rsid w:val="0008497C"/>
    <w:rsid w:val="000B5087"/>
    <w:rsid w:val="000D54F0"/>
    <w:rsid w:val="000D6408"/>
    <w:rsid w:val="000E2FBF"/>
    <w:rsid w:val="00101B4A"/>
    <w:rsid w:val="00127F4F"/>
    <w:rsid w:val="001308BB"/>
    <w:rsid w:val="0013338F"/>
    <w:rsid w:val="00133E61"/>
    <w:rsid w:val="0014372D"/>
    <w:rsid w:val="0015140A"/>
    <w:rsid w:val="0016196E"/>
    <w:rsid w:val="00167EE8"/>
    <w:rsid w:val="00173479"/>
    <w:rsid w:val="0019098B"/>
    <w:rsid w:val="00192A47"/>
    <w:rsid w:val="001A69F9"/>
    <w:rsid w:val="001A6D43"/>
    <w:rsid w:val="001B244E"/>
    <w:rsid w:val="001C0D5D"/>
    <w:rsid w:val="001D3BA9"/>
    <w:rsid w:val="001E2864"/>
    <w:rsid w:val="001E758E"/>
    <w:rsid w:val="001F2AB5"/>
    <w:rsid w:val="001F7A05"/>
    <w:rsid w:val="00205674"/>
    <w:rsid w:val="00212457"/>
    <w:rsid w:val="00214397"/>
    <w:rsid w:val="00217F55"/>
    <w:rsid w:val="00220295"/>
    <w:rsid w:val="00230419"/>
    <w:rsid w:val="00232467"/>
    <w:rsid w:val="002324BB"/>
    <w:rsid w:val="002354C0"/>
    <w:rsid w:val="00237433"/>
    <w:rsid w:val="002404FF"/>
    <w:rsid w:val="00254A50"/>
    <w:rsid w:val="00285E73"/>
    <w:rsid w:val="00292044"/>
    <w:rsid w:val="002B6AA7"/>
    <w:rsid w:val="002C21A7"/>
    <w:rsid w:val="002C7530"/>
    <w:rsid w:val="002D4B95"/>
    <w:rsid w:val="002E0770"/>
    <w:rsid w:val="00301157"/>
    <w:rsid w:val="00303D5C"/>
    <w:rsid w:val="00306363"/>
    <w:rsid w:val="00312795"/>
    <w:rsid w:val="00315369"/>
    <w:rsid w:val="003204AB"/>
    <w:rsid w:val="00341E52"/>
    <w:rsid w:val="00342359"/>
    <w:rsid w:val="00351A43"/>
    <w:rsid w:val="0036364A"/>
    <w:rsid w:val="00364E49"/>
    <w:rsid w:val="003815E8"/>
    <w:rsid w:val="00391EF0"/>
    <w:rsid w:val="00394482"/>
    <w:rsid w:val="003B220B"/>
    <w:rsid w:val="003B250E"/>
    <w:rsid w:val="003B6610"/>
    <w:rsid w:val="003C28C1"/>
    <w:rsid w:val="003C4206"/>
    <w:rsid w:val="003D3A4B"/>
    <w:rsid w:val="003D41B8"/>
    <w:rsid w:val="003E00BF"/>
    <w:rsid w:val="003E40FC"/>
    <w:rsid w:val="003F040D"/>
    <w:rsid w:val="003F25A6"/>
    <w:rsid w:val="003F61C9"/>
    <w:rsid w:val="00421783"/>
    <w:rsid w:val="00426732"/>
    <w:rsid w:val="00431B58"/>
    <w:rsid w:val="004439F1"/>
    <w:rsid w:val="00486301"/>
    <w:rsid w:val="0048700F"/>
    <w:rsid w:val="004A2A3C"/>
    <w:rsid w:val="004C02D8"/>
    <w:rsid w:val="004C0FC1"/>
    <w:rsid w:val="004C1993"/>
    <w:rsid w:val="004C222A"/>
    <w:rsid w:val="004C593F"/>
    <w:rsid w:val="004C6A0B"/>
    <w:rsid w:val="004C6B5B"/>
    <w:rsid w:val="004E29D4"/>
    <w:rsid w:val="004F1CBC"/>
    <w:rsid w:val="005001A0"/>
    <w:rsid w:val="00505CEF"/>
    <w:rsid w:val="00506192"/>
    <w:rsid w:val="005132EF"/>
    <w:rsid w:val="00530CEB"/>
    <w:rsid w:val="00532FC6"/>
    <w:rsid w:val="005548BA"/>
    <w:rsid w:val="00554AA0"/>
    <w:rsid w:val="0056251D"/>
    <w:rsid w:val="00564C70"/>
    <w:rsid w:val="005C5E34"/>
    <w:rsid w:val="005E18C6"/>
    <w:rsid w:val="005E5A21"/>
    <w:rsid w:val="005F361B"/>
    <w:rsid w:val="005F4B5B"/>
    <w:rsid w:val="00630541"/>
    <w:rsid w:val="00641AC9"/>
    <w:rsid w:val="00650946"/>
    <w:rsid w:val="0065665B"/>
    <w:rsid w:val="00663246"/>
    <w:rsid w:val="00687822"/>
    <w:rsid w:val="00690162"/>
    <w:rsid w:val="006A23AD"/>
    <w:rsid w:val="006C6E38"/>
    <w:rsid w:val="006E045B"/>
    <w:rsid w:val="006E2D2A"/>
    <w:rsid w:val="006F4AC0"/>
    <w:rsid w:val="006F7E56"/>
    <w:rsid w:val="007124F9"/>
    <w:rsid w:val="0071730E"/>
    <w:rsid w:val="00723D0E"/>
    <w:rsid w:val="00737014"/>
    <w:rsid w:val="0075109D"/>
    <w:rsid w:val="007525E2"/>
    <w:rsid w:val="00755127"/>
    <w:rsid w:val="007657E6"/>
    <w:rsid w:val="00772683"/>
    <w:rsid w:val="007739A6"/>
    <w:rsid w:val="007742EC"/>
    <w:rsid w:val="0078243F"/>
    <w:rsid w:val="0079781D"/>
    <w:rsid w:val="007B1524"/>
    <w:rsid w:val="007B592A"/>
    <w:rsid w:val="007C1F21"/>
    <w:rsid w:val="00805DB7"/>
    <w:rsid w:val="00824DCE"/>
    <w:rsid w:val="0082511E"/>
    <w:rsid w:val="0082608F"/>
    <w:rsid w:val="00826A2A"/>
    <w:rsid w:val="00826D1A"/>
    <w:rsid w:val="0082713A"/>
    <w:rsid w:val="00831929"/>
    <w:rsid w:val="008616AB"/>
    <w:rsid w:val="00872AD9"/>
    <w:rsid w:val="00877487"/>
    <w:rsid w:val="00882705"/>
    <w:rsid w:val="00887532"/>
    <w:rsid w:val="008953A5"/>
    <w:rsid w:val="008A010E"/>
    <w:rsid w:val="008A741A"/>
    <w:rsid w:val="008B78E6"/>
    <w:rsid w:val="008C2ED4"/>
    <w:rsid w:val="008C79B9"/>
    <w:rsid w:val="008D2921"/>
    <w:rsid w:val="008F29A3"/>
    <w:rsid w:val="008F50E4"/>
    <w:rsid w:val="008F5D7D"/>
    <w:rsid w:val="009058C0"/>
    <w:rsid w:val="00912716"/>
    <w:rsid w:val="00945A27"/>
    <w:rsid w:val="009462F6"/>
    <w:rsid w:val="0095166C"/>
    <w:rsid w:val="00954F59"/>
    <w:rsid w:val="0096459D"/>
    <w:rsid w:val="00970230"/>
    <w:rsid w:val="00971969"/>
    <w:rsid w:val="00987DFC"/>
    <w:rsid w:val="009B3484"/>
    <w:rsid w:val="009C2C49"/>
    <w:rsid w:val="009D1D50"/>
    <w:rsid w:val="009E0B4D"/>
    <w:rsid w:val="009F4F9B"/>
    <w:rsid w:val="00A02298"/>
    <w:rsid w:val="00A1282B"/>
    <w:rsid w:val="00A27C0A"/>
    <w:rsid w:val="00A4296C"/>
    <w:rsid w:val="00A5748A"/>
    <w:rsid w:val="00A61B52"/>
    <w:rsid w:val="00A66C18"/>
    <w:rsid w:val="00A94BDD"/>
    <w:rsid w:val="00AB44BF"/>
    <w:rsid w:val="00AB6CC5"/>
    <w:rsid w:val="00AB6F78"/>
    <w:rsid w:val="00AC0A68"/>
    <w:rsid w:val="00AD4B63"/>
    <w:rsid w:val="00AE6694"/>
    <w:rsid w:val="00AF2A17"/>
    <w:rsid w:val="00B1110A"/>
    <w:rsid w:val="00B11FF3"/>
    <w:rsid w:val="00B14D51"/>
    <w:rsid w:val="00B15823"/>
    <w:rsid w:val="00B22C09"/>
    <w:rsid w:val="00B3287F"/>
    <w:rsid w:val="00B56D00"/>
    <w:rsid w:val="00B6059F"/>
    <w:rsid w:val="00B61416"/>
    <w:rsid w:val="00B63AF3"/>
    <w:rsid w:val="00B905F4"/>
    <w:rsid w:val="00B96661"/>
    <w:rsid w:val="00BA1633"/>
    <w:rsid w:val="00BA7094"/>
    <w:rsid w:val="00BB5462"/>
    <w:rsid w:val="00BB5653"/>
    <w:rsid w:val="00BD3F06"/>
    <w:rsid w:val="00BD4C20"/>
    <w:rsid w:val="00BF0177"/>
    <w:rsid w:val="00C044E1"/>
    <w:rsid w:val="00C10793"/>
    <w:rsid w:val="00C155D2"/>
    <w:rsid w:val="00C221B1"/>
    <w:rsid w:val="00C43270"/>
    <w:rsid w:val="00C51E82"/>
    <w:rsid w:val="00C53D2B"/>
    <w:rsid w:val="00C557E7"/>
    <w:rsid w:val="00C75BFC"/>
    <w:rsid w:val="00C76B3D"/>
    <w:rsid w:val="00C84993"/>
    <w:rsid w:val="00C86268"/>
    <w:rsid w:val="00CB5CCC"/>
    <w:rsid w:val="00CC1F81"/>
    <w:rsid w:val="00CC49F5"/>
    <w:rsid w:val="00CE010E"/>
    <w:rsid w:val="00CF672A"/>
    <w:rsid w:val="00D07398"/>
    <w:rsid w:val="00D572E1"/>
    <w:rsid w:val="00D71E2A"/>
    <w:rsid w:val="00D759EB"/>
    <w:rsid w:val="00D92346"/>
    <w:rsid w:val="00D94D71"/>
    <w:rsid w:val="00DA135A"/>
    <w:rsid w:val="00DA1A77"/>
    <w:rsid w:val="00DB3DD4"/>
    <w:rsid w:val="00DB5C42"/>
    <w:rsid w:val="00DB5F53"/>
    <w:rsid w:val="00DD546E"/>
    <w:rsid w:val="00DF7908"/>
    <w:rsid w:val="00E13B06"/>
    <w:rsid w:val="00E23AEF"/>
    <w:rsid w:val="00E3181B"/>
    <w:rsid w:val="00E41E2A"/>
    <w:rsid w:val="00E566B2"/>
    <w:rsid w:val="00E62706"/>
    <w:rsid w:val="00E73E68"/>
    <w:rsid w:val="00E937B9"/>
    <w:rsid w:val="00E97619"/>
    <w:rsid w:val="00EA3E3C"/>
    <w:rsid w:val="00EB6EB6"/>
    <w:rsid w:val="00EC60C3"/>
    <w:rsid w:val="00EC7B94"/>
    <w:rsid w:val="00EE0622"/>
    <w:rsid w:val="00EE5995"/>
    <w:rsid w:val="00F153D8"/>
    <w:rsid w:val="00F163FD"/>
    <w:rsid w:val="00F26157"/>
    <w:rsid w:val="00F30518"/>
    <w:rsid w:val="00F319D3"/>
    <w:rsid w:val="00F338DB"/>
    <w:rsid w:val="00F3692A"/>
    <w:rsid w:val="00F4372F"/>
    <w:rsid w:val="00F44125"/>
    <w:rsid w:val="00F45BE8"/>
    <w:rsid w:val="00F47634"/>
    <w:rsid w:val="00F6224F"/>
    <w:rsid w:val="00F63C95"/>
    <w:rsid w:val="00F71092"/>
    <w:rsid w:val="00F85755"/>
    <w:rsid w:val="00F9054F"/>
    <w:rsid w:val="00F9409C"/>
    <w:rsid w:val="00FA1D43"/>
    <w:rsid w:val="00FB19E0"/>
    <w:rsid w:val="00FC5ED1"/>
    <w:rsid w:val="00FD1786"/>
    <w:rsid w:val="00FE3A8F"/>
    <w:rsid w:val="00FF2DAD"/>
    <w:rsid w:val="0160AF35"/>
    <w:rsid w:val="01AE64C7"/>
    <w:rsid w:val="01B5DDDB"/>
    <w:rsid w:val="0203493F"/>
    <w:rsid w:val="022D377B"/>
    <w:rsid w:val="02AFEB14"/>
    <w:rsid w:val="02B00F57"/>
    <w:rsid w:val="03BBB2FA"/>
    <w:rsid w:val="040EDD38"/>
    <w:rsid w:val="044C64F5"/>
    <w:rsid w:val="046C1378"/>
    <w:rsid w:val="054BC096"/>
    <w:rsid w:val="05810FB5"/>
    <w:rsid w:val="059D943C"/>
    <w:rsid w:val="05C8B7C4"/>
    <w:rsid w:val="062A7456"/>
    <w:rsid w:val="089873F7"/>
    <w:rsid w:val="092436CE"/>
    <w:rsid w:val="09621518"/>
    <w:rsid w:val="0967740B"/>
    <w:rsid w:val="0A530AEC"/>
    <w:rsid w:val="0AD92F8C"/>
    <w:rsid w:val="0B2E24D8"/>
    <w:rsid w:val="0B5D7EEA"/>
    <w:rsid w:val="0BB38A46"/>
    <w:rsid w:val="0BEEDB4D"/>
    <w:rsid w:val="0C6FCE7B"/>
    <w:rsid w:val="0C91C896"/>
    <w:rsid w:val="0C9375E2"/>
    <w:rsid w:val="0CDB2261"/>
    <w:rsid w:val="0D6F94B9"/>
    <w:rsid w:val="0D8AABAE"/>
    <w:rsid w:val="0DB8ED71"/>
    <w:rsid w:val="0E10D04E"/>
    <w:rsid w:val="0E2F4643"/>
    <w:rsid w:val="0E35863B"/>
    <w:rsid w:val="0E69BFE3"/>
    <w:rsid w:val="0F267C0F"/>
    <w:rsid w:val="0F5EAB92"/>
    <w:rsid w:val="0FCB16A4"/>
    <w:rsid w:val="111E3454"/>
    <w:rsid w:val="112F48B3"/>
    <w:rsid w:val="116D26FD"/>
    <w:rsid w:val="11B53FF8"/>
    <w:rsid w:val="11DB8501"/>
    <w:rsid w:val="1202FEE3"/>
    <w:rsid w:val="128ADA37"/>
    <w:rsid w:val="12AD9001"/>
    <w:rsid w:val="13775562"/>
    <w:rsid w:val="13FAA0BA"/>
    <w:rsid w:val="14050025"/>
    <w:rsid w:val="14064679"/>
    <w:rsid w:val="146288BF"/>
    <w:rsid w:val="1466E975"/>
    <w:rsid w:val="147A4AEB"/>
    <w:rsid w:val="149E87C7"/>
    <w:rsid w:val="14A70C21"/>
    <w:rsid w:val="1595BD93"/>
    <w:rsid w:val="163A5828"/>
    <w:rsid w:val="16A0A512"/>
    <w:rsid w:val="16DD546C"/>
    <w:rsid w:val="17308088"/>
    <w:rsid w:val="173CA0E7"/>
    <w:rsid w:val="176864E8"/>
    <w:rsid w:val="1790A0FF"/>
    <w:rsid w:val="17D62889"/>
    <w:rsid w:val="18380F99"/>
    <w:rsid w:val="187924CD"/>
    <w:rsid w:val="19469F41"/>
    <w:rsid w:val="1A109478"/>
    <w:rsid w:val="1A134417"/>
    <w:rsid w:val="1A1E9A85"/>
    <w:rsid w:val="1A5B9B7E"/>
    <w:rsid w:val="1B1CF12F"/>
    <w:rsid w:val="1CA2CE20"/>
    <w:rsid w:val="1CB7C72A"/>
    <w:rsid w:val="1CF6CAC0"/>
    <w:rsid w:val="1D4C95F0"/>
    <w:rsid w:val="1D54E59A"/>
    <w:rsid w:val="1EE4059B"/>
    <w:rsid w:val="1EE86651"/>
    <w:rsid w:val="1F1DF1DD"/>
    <w:rsid w:val="1F2D2E21"/>
    <w:rsid w:val="1FEF67EC"/>
    <w:rsid w:val="204D4C89"/>
    <w:rsid w:val="2098FE59"/>
    <w:rsid w:val="20E4C981"/>
    <w:rsid w:val="213CAC04"/>
    <w:rsid w:val="2186DBB5"/>
    <w:rsid w:val="22636B42"/>
    <w:rsid w:val="226971F2"/>
    <w:rsid w:val="228099E2"/>
    <w:rsid w:val="22CE52A4"/>
    <w:rsid w:val="232624B0"/>
    <w:rsid w:val="23444BAC"/>
    <w:rsid w:val="235284C6"/>
    <w:rsid w:val="235D787B"/>
    <w:rsid w:val="2378677F"/>
    <w:rsid w:val="23BBD774"/>
    <w:rsid w:val="24F015E9"/>
    <w:rsid w:val="25463B28"/>
    <w:rsid w:val="2553471F"/>
    <w:rsid w:val="255D4686"/>
    <w:rsid w:val="25FA8149"/>
    <w:rsid w:val="262CC60A"/>
    <w:rsid w:val="2676452B"/>
    <w:rsid w:val="26BB8E39"/>
    <w:rsid w:val="276ABE1E"/>
    <w:rsid w:val="27F082B7"/>
    <w:rsid w:val="281C96E2"/>
    <w:rsid w:val="2892D567"/>
    <w:rsid w:val="28B0B6E6"/>
    <w:rsid w:val="28B69CC7"/>
    <w:rsid w:val="2946015E"/>
    <w:rsid w:val="298CBB14"/>
    <w:rsid w:val="29C6387A"/>
    <w:rsid w:val="2A2EA5C8"/>
    <w:rsid w:val="2B66465D"/>
    <w:rsid w:val="2C5F2B0B"/>
    <w:rsid w:val="2C7A447C"/>
    <w:rsid w:val="2DCB3A0F"/>
    <w:rsid w:val="2E0CCAF9"/>
    <w:rsid w:val="2E12B4AE"/>
    <w:rsid w:val="2E245075"/>
    <w:rsid w:val="2E6A68F3"/>
    <w:rsid w:val="2EC141EE"/>
    <w:rsid w:val="2F0677A1"/>
    <w:rsid w:val="302D5E39"/>
    <w:rsid w:val="31563372"/>
    <w:rsid w:val="3180ED72"/>
    <w:rsid w:val="3262CD5F"/>
    <w:rsid w:val="3275B6B5"/>
    <w:rsid w:val="32D51172"/>
    <w:rsid w:val="33CD9A88"/>
    <w:rsid w:val="34118716"/>
    <w:rsid w:val="342DAD28"/>
    <w:rsid w:val="3575B925"/>
    <w:rsid w:val="35942F1A"/>
    <w:rsid w:val="35AD5777"/>
    <w:rsid w:val="35B8F662"/>
    <w:rsid w:val="35D034C9"/>
    <w:rsid w:val="35F3DCB6"/>
    <w:rsid w:val="37CF3899"/>
    <w:rsid w:val="38888001"/>
    <w:rsid w:val="38EB5F63"/>
    <w:rsid w:val="3916C9C9"/>
    <w:rsid w:val="3A492A48"/>
    <w:rsid w:val="3A61F5F0"/>
    <w:rsid w:val="3A870892"/>
    <w:rsid w:val="3B0928E5"/>
    <w:rsid w:val="3C2B1EC7"/>
    <w:rsid w:val="3CBD7DE4"/>
    <w:rsid w:val="3CCAA373"/>
    <w:rsid w:val="3D183A88"/>
    <w:rsid w:val="3D4A7929"/>
    <w:rsid w:val="3E1917CF"/>
    <w:rsid w:val="3E5704EA"/>
    <w:rsid w:val="3E9676CB"/>
    <w:rsid w:val="3EAF9F28"/>
    <w:rsid w:val="3F5439BD"/>
    <w:rsid w:val="3FCB7F44"/>
    <w:rsid w:val="3FF2D54B"/>
    <w:rsid w:val="409C2847"/>
    <w:rsid w:val="40F00A1E"/>
    <w:rsid w:val="41E0D63F"/>
    <w:rsid w:val="41E73FEA"/>
    <w:rsid w:val="42F6E347"/>
    <w:rsid w:val="4310F8A9"/>
    <w:rsid w:val="431ED9BE"/>
    <w:rsid w:val="43228887"/>
    <w:rsid w:val="438E233E"/>
    <w:rsid w:val="43B9C8DE"/>
    <w:rsid w:val="440B05E2"/>
    <w:rsid w:val="446D9CF5"/>
    <w:rsid w:val="4483207F"/>
    <w:rsid w:val="44ABFC4C"/>
    <w:rsid w:val="44B01872"/>
    <w:rsid w:val="44C6466E"/>
    <w:rsid w:val="44FC2E3A"/>
    <w:rsid w:val="4519712E"/>
    <w:rsid w:val="452B39F3"/>
    <w:rsid w:val="466216CF"/>
    <w:rsid w:val="46A4ED47"/>
    <w:rsid w:val="470E19D6"/>
    <w:rsid w:val="475F4BA2"/>
    <w:rsid w:val="47F5F9AA"/>
    <w:rsid w:val="4862DAB5"/>
    <w:rsid w:val="488AAEE3"/>
    <w:rsid w:val="4904948A"/>
    <w:rsid w:val="4999B791"/>
    <w:rsid w:val="499C6730"/>
    <w:rsid w:val="49D36330"/>
    <w:rsid w:val="49FEAB16"/>
    <w:rsid w:val="4A5B93FC"/>
    <w:rsid w:val="4B2D9A6C"/>
    <w:rsid w:val="4B383791"/>
    <w:rsid w:val="4B800792"/>
    <w:rsid w:val="4B993523"/>
    <w:rsid w:val="4CD407F2"/>
    <w:rsid w:val="4E22BA3D"/>
    <w:rsid w:val="4E6FD853"/>
    <w:rsid w:val="5008F915"/>
    <w:rsid w:val="500A3EA3"/>
    <w:rsid w:val="500E55B2"/>
    <w:rsid w:val="50CFF68F"/>
    <w:rsid w:val="512FBF68"/>
    <w:rsid w:val="51AF0BEA"/>
    <w:rsid w:val="531F301C"/>
    <w:rsid w:val="538B1EAB"/>
    <w:rsid w:val="53A58D5C"/>
    <w:rsid w:val="53EB3480"/>
    <w:rsid w:val="545AA64E"/>
    <w:rsid w:val="54DC6A38"/>
    <w:rsid w:val="55415DBD"/>
    <w:rsid w:val="5564D4F7"/>
    <w:rsid w:val="55A58047"/>
    <w:rsid w:val="55F676AF"/>
    <w:rsid w:val="56783A99"/>
    <w:rsid w:val="567C9B4F"/>
    <w:rsid w:val="57758B6A"/>
    <w:rsid w:val="5872AAE6"/>
    <w:rsid w:val="588A87A7"/>
    <w:rsid w:val="5910512A"/>
    <w:rsid w:val="59576957"/>
    <w:rsid w:val="59894370"/>
    <w:rsid w:val="5999D525"/>
    <w:rsid w:val="59B43C11"/>
    <w:rsid w:val="59CBBC1B"/>
    <w:rsid w:val="5A0E7B47"/>
    <w:rsid w:val="5AAC218B"/>
    <w:rsid w:val="5AC9E7D2"/>
    <w:rsid w:val="5B07FFF5"/>
    <w:rsid w:val="5B6E8267"/>
    <w:rsid w:val="5BE32063"/>
    <w:rsid w:val="5C06CC9B"/>
    <w:rsid w:val="5C0C16AB"/>
    <w:rsid w:val="5C2FAF07"/>
    <w:rsid w:val="5CCE53C0"/>
    <w:rsid w:val="5D0A52C8"/>
    <w:rsid w:val="5E674125"/>
    <w:rsid w:val="5E7E0970"/>
    <w:rsid w:val="5E834C7E"/>
    <w:rsid w:val="5E87AD34"/>
    <w:rsid w:val="5F1AC125"/>
    <w:rsid w:val="5F671713"/>
    <w:rsid w:val="60B69186"/>
    <w:rsid w:val="6135B67D"/>
    <w:rsid w:val="613CDE5C"/>
    <w:rsid w:val="61BF4DF6"/>
    <w:rsid w:val="61F6EC48"/>
    <w:rsid w:val="625261E7"/>
    <w:rsid w:val="62DA4F02"/>
    <w:rsid w:val="6369576A"/>
    <w:rsid w:val="6470CA18"/>
    <w:rsid w:val="64B89349"/>
    <w:rsid w:val="64C5C0A6"/>
    <w:rsid w:val="64CBB6A3"/>
    <w:rsid w:val="651D5233"/>
    <w:rsid w:val="657BB197"/>
    <w:rsid w:val="659991A4"/>
    <w:rsid w:val="66DB1DC1"/>
    <w:rsid w:val="671781F8"/>
    <w:rsid w:val="671799A2"/>
    <w:rsid w:val="69113E0E"/>
    <w:rsid w:val="69B29C8A"/>
    <w:rsid w:val="69B92504"/>
    <w:rsid w:val="6A0BD1B4"/>
    <w:rsid w:val="6A4F22BA"/>
    <w:rsid w:val="6AE24A89"/>
    <w:rsid w:val="6AE7D5E2"/>
    <w:rsid w:val="6BABFC0C"/>
    <w:rsid w:val="6C08E0D5"/>
    <w:rsid w:val="6C82A8BE"/>
    <w:rsid w:val="6CB810BA"/>
    <w:rsid w:val="6CC20751"/>
    <w:rsid w:val="6D5751C9"/>
    <w:rsid w:val="6E1F99E4"/>
    <w:rsid w:val="6E819EA8"/>
    <w:rsid w:val="6EB85E79"/>
    <w:rsid w:val="6EE39CCE"/>
    <w:rsid w:val="6F8471BF"/>
    <w:rsid w:val="6FA9DF2C"/>
    <w:rsid w:val="70726818"/>
    <w:rsid w:val="71905411"/>
    <w:rsid w:val="72590897"/>
    <w:rsid w:val="72D29259"/>
    <w:rsid w:val="73CCBD83"/>
    <w:rsid w:val="74794FED"/>
    <w:rsid w:val="75956A5E"/>
    <w:rsid w:val="75E42F47"/>
    <w:rsid w:val="75FF24A4"/>
    <w:rsid w:val="76F7D879"/>
    <w:rsid w:val="76F8EC28"/>
    <w:rsid w:val="77F98DDB"/>
    <w:rsid w:val="78E93705"/>
    <w:rsid w:val="79AE0E16"/>
    <w:rsid w:val="79B62A81"/>
    <w:rsid w:val="7A0D1173"/>
    <w:rsid w:val="7A114450"/>
    <w:rsid w:val="7AF4CCD3"/>
    <w:rsid w:val="7AF8CDC8"/>
    <w:rsid w:val="7AFA18D0"/>
    <w:rsid w:val="7BCD5723"/>
    <w:rsid w:val="7C17557D"/>
    <w:rsid w:val="7C2742BA"/>
    <w:rsid w:val="7C3A139F"/>
    <w:rsid w:val="7C45B3C5"/>
    <w:rsid w:val="7D921C01"/>
    <w:rsid w:val="7E220387"/>
    <w:rsid w:val="7F9FBF21"/>
    <w:rsid w:val="7FB4F2D9"/>
    <w:rsid w:val="7FDCA102"/>
    <w:rsid w:val="7FFE8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B588"/>
  <w15:chartTrackingRefBased/>
  <w15:docId w15:val="{6F1C0618-5FE4-4C93-BE52-3C4EEF9C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235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ormaltextrun">
    <w:name w:val="normaltextrun"/>
    <w:basedOn w:val="Standardskrifttypeiafsnit"/>
    <w:rsid w:val="002354C0"/>
  </w:style>
  <w:style w:type="character" w:customStyle="1" w:styleId="eop">
    <w:name w:val="eop"/>
    <w:basedOn w:val="Standardskrifttypeiafsnit"/>
    <w:rsid w:val="002354C0"/>
  </w:style>
  <w:style w:type="character" w:customStyle="1" w:styleId="scxw194959084">
    <w:name w:val="scxw194959084"/>
    <w:basedOn w:val="Standardskrifttypeiafsnit"/>
    <w:rsid w:val="002354C0"/>
  </w:style>
  <w:style w:type="paragraph" w:styleId="Kommentartekst">
    <w:name w:val="annotation text"/>
    <w:basedOn w:val="Normal"/>
    <w:link w:val="KommentartekstTegn"/>
    <w:uiPriority w:val="99"/>
    <w:unhideWhenUsed/>
    <w:rsid w:val="00F9054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9054F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9054F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F2DA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F2DAD"/>
    <w:rPr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737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723D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81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0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80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5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46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69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8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9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1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7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69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1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46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7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57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56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40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543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6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2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6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68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2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2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5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9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3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3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6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473387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52126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5258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7131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27687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028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6582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4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3594793277AF4DA93124A15A1318DF" ma:contentTypeVersion="15" ma:contentTypeDescription="Opret et nyt dokument." ma:contentTypeScope="" ma:versionID="8ecd344bd1ee90daf2ddd86f63ca9631">
  <xsd:schema xmlns:xsd="http://www.w3.org/2001/XMLSchema" xmlns:xs="http://www.w3.org/2001/XMLSchema" xmlns:p="http://schemas.microsoft.com/office/2006/metadata/properties" xmlns:ns2="bd5fafba-7807-4a91-87b7-cdc430b634a6" xmlns:ns3="b20bc882-7f7e-4a12-b407-65d7b9e65cfe" targetNamespace="http://schemas.microsoft.com/office/2006/metadata/properties" ma:root="true" ma:fieldsID="527297e993138dfcdd6c3f9dee8656e9" ns2:_="" ns3:_="">
    <xsd:import namespace="bd5fafba-7807-4a91-87b7-cdc430b634a6"/>
    <xsd:import namespace="b20bc882-7f7e-4a12-b407-65d7b9e65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No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fafba-7807-4a91-87b7-cdc430b6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" ma:index="11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bc882-7f7e-4a12-b407-65d7b9e65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3519094-2dcc-47e4-b113-ddfea3e6309c}" ma:internalName="TaxCatchAll" ma:showField="CatchAllData" ma:web="b20bc882-7f7e-4a12-b407-65d7b9e65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5fafba-7807-4a91-87b7-cdc430b634a6">
      <Terms xmlns="http://schemas.microsoft.com/office/infopath/2007/PartnerControls"/>
    </lcf76f155ced4ddcb4097134ff3c332f>
    <TaxCatchAll xmlns="b20bc882-7f7e-4a12-b407-65d7b9e65cfe" xsi:nil="true"/>
    <Note xmlns="bd5fafba-7807-4a91-87b7-cdc430b634a6" xsi:nil="true"/>
  </documentManagement>
</p:properties>
</file>

<file path=customXml/itemProps1.xml><?xml version="1.0" encoding="utf-8"?>
<ds:datastoreItem xmlns:ds="http://schemas.openxmlformats.org/officeDocument/2006/customXml" ds:itemID="{02A59FAC-104F-4595-9FCC-CEF172ABD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fafba-7807-4a91-87b7-cdc430b634a6"/>
    <ds:schemaRef ds:uri="b20bc882-7f7e-4a12-b407-65d7b9e65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C602A3-5962-415D-9018-1AD93A2D2A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47AC03-624E-4237-AA53-7BCC84EB52EC}">
  <ds:schemaRefs>
    <ds:schemaRef ds:uri="http://schemas.microsoft.com/office/2006/metadata/properties"/>
    <ds:schemaRef ds:uri="http://schemas.microsoft.com/office/infopath/2007/PartnerControls"/>
    <ds:schemaRef ds:uri="bd5fafba-7807-4a91-87b7-cdc430b634a6"/>
    <ds:schemaRef ds:uri="b20bc882-7f7e-4a12-b407-65d7b9e65c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3105</Words>
  <Characters>18942</Characters>
  <Application>Microsoft Office Word</Application>
  <DocSecurity>0</DocSecurity>
  <Lines>157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ongsted</dc:creator>
  <cp:keywords/>
  <dc:description/>
  <cp:lastModifiedBy>Alice Kongsted</cp:lastModifiedBy>
  <cp:revision>17</cp:revision>
  <dcterms:created xsi:type="dcterms:W3CDTF">2025-01-10T08:07:00Z</dcterms:created>
  <dcterms:modified xsi:type="dcterms:W3CDTF">2025-09-2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3594793277AF4DA93124A15A1318D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VhsLGqjB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5" name="ZOTERO_PREF_2">
    <vt:lpwstr>Abbreviations" value="true"/&gt;&lt;/prefs&gt;&lt;/data&gt;</vt:lpwstr>
  </property>
</Properties>
</file>